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4938F" w14:textId="5516D946" w:rsidR="00B617E2" w:rsidRPr="00F70975" w:rsidRDefault="00F70975" w:rsidP="004E4B05">
      <w:pPr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F7097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2 </w:t>
      </w:r>
      <w:r w:rsidR="00560A99" w:rsidRPr="00F7097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</w:t>
      </w:r>
      <w:r w:rsidRPr="00F7097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="00475967" w:rsidRPr="00F7097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B139B2" w:rsidRPr="00F7097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475967" w:rsidRPr="00F7097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arch </w:t>
      </w:r>
      <w:r w:rsidR="00B139B2" w:rsidRPr="00F7097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475967" w:rsidRPr="00F7097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rategies</w:t>
      </w:r>
      <w:r w:rsidRPr="00F7097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</w:p>
    <w:tbl>
      <w:tblPr>
        <w:tblStyle w:val="a7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5103"/>
        <w:gridCol w:w="2268"/>
      </w:tblGrid>
      <w:tr w:rsidR="00475967" w:rsidRPr="00DE4D1C" w14:paraId="7584F938" w14:textId="77777777" w:rsidTr="002072D5">
        <w:tc>
          <w:tcPr>
            <w:tcW w:w="2410" w:type="dxa"/>
          </w:tcPr>
          <w:p w14:paraId="0C6D9089" w14:textId="77777777" w:rsidR="00475967" w:rsidRPr="00DE4D1C" w:rsidRDefault="00475967" w:rsidP="007940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shd w:val="clear" w:color="auto" w:fill="FFFFFF"/>
              </w:rPr>
              <w:t xml:space="preserve">Database </w:t>
            </w:r>
          </w:p>
        </w:tc>
        <w:tc>
          <w:tcPr>
            <w:tcW w:w="5103" w:type="dxa"/>
          </w:tcPr>
          <w:p w14:paraId="624E9DD3" w14:textId="77777777" w:rsidR="00475967" w:rsidRPr="00DE4D1C" w:rsidRDefault="00475967" w:rsidP="007940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shd w:val="clear" w:color="auto" w:fill="FFFFFF"/>
              </w:rPr>
              <w:t>Search strategy</w:t>
            </w:r>
          </w:p>
        </w:tc>
        <w:tc>
          <w:tcPr>
            <w:tcW w:w="2268" w:type="dxa"/>
          </w:tcPr>
          <w:p w14:paraId="7D09A17B" w14:textId="1E0F333B" w:rsidR="00475967" w:rsidRPr="00DE4D1C" w:rsidRDefault="00475967" w:rsidP="007940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shd w:val="clear" w:color="auto" w:fill="FFFFFF"/>
              </w:rPr>
              <w:t>Scope</w:t>
            </w:r>
            <w:r w:rsidR="004D66D9">
              <w:rPr>
                <w:rFonts w:ascii="Times New Roman" w:hAnsi="Times New Roman" w:cs="Times New Roman"/>
                <w:shd w:val="clear" w:color="auto" w:fill="FFFFFF"/>
              </w:rPr>
              <w:t>&amp;</w:t>
            </w:r>
            <w:r w:rsidR="004D66D9">
              <w:t xml:space="preserve"> </w:t>
            </w:r>
            <w:r w:rsidR="004D66D9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="004D66D9" w:rsidRPr="004D66D9">
              <w:rPr>
                <w:rFonts w:ascii="Times New Roman" w:hAnsi="Times New Roman" w:cs="Times New Roman"/>
                <w:shd w:val="clear" w:color="auto" w:fill="FFFFFF"/>
              </w:rPr>
              <w:t>etrieval steps</w:t>
            </w:r>
          </w:p>
        </w:tc>
      </w:tr>
      <w:tr w:rsidR="00475967" w:rsidRPr="00DE4D1C" w14:paraId="5009B1CC" w14:textId="77777777" w:rsidTr="002072D5">
        <w:tc>
          <w:tcPr>
            <w:tcW w:w="2410" w:type="dxa"/>
          </w:tcPr>
          <w:p w14:paraId="0959DE32" w14:textId="77777777" w:rsidR="00475967" w:rsidRPr="00DE4D1C" w:rsidRDefault="00475967" w:rsidP="002072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shd w:val="clear" w:color="auto" w:fill="FFFFFF"/>
              </w:rPr>
              <w:t>PubMed</w:t>
            </w:r>
          </w:p>
        </w:tc>
        <w:tc>
          <w:tcPr>
            <w:tcW w:w="5103" w:type="dxa"/>
          </w:tcPr>
          <w:p w14:paraId="579FD09E" w14:textId="77777777" w:rsidR="0071264E" w:rsidRDefault="00475967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>(“app”</w:t>
            </w:r>
            <w:r w:rsidRPr="00DE4D1C">
              <w:rPr>
                <w:rFonts w:ascii="Times New Roman" w:hAnsi="Times New Roman" w:cs="Times New Roman"/>
                <w:szCs w:val="21"/>
              </w:rPr>
              <w:t>[tiab]</w:t>
            </w:r>
            <w:r w:rsidRPr="00DE4D1C">
              <w:rPr>
                <w:rFonts w:ascii="Times New Roman" w:hAnsi="Times New Roman" w:cs="Times New Roman"/>
              </w:rPr>
              <w:t xml:space="preserve"> OR</w:t>
            </w:r>
            <w:r w:rsidR="00E23A69" w:rsidRPr="00DE4D1C">
              <w:rPr>
                <w:rFonts w:ascii="Times New Roman" w:hAnsi="Times New Roman" w:cs="Times New Roman"/>
              </w:rPr>
              <w:t xml:space="preserve"> “apps”</w:t>
            </w:r>
            <w:r w:rsidR="00E23A69" w:rsidRPr="00DE4D1C">
              <w:rPr>
                <w:rFonts w:ascii="Times New Roman" w:hAnsi="Times New Roman" w:cs="Times New Roman"/>
                <w:szCs w:val="21"/>
              </w:rPr>
              <w:t>[tiab]</w:t>
            </w:r>
            <w:r w:rsidRPr="00DE4D1C">
              <w:rPr>
                <w:rFonts w:ascii="Times New Roman" w:hAnsi="Times New Roman" w:cs="Times New Roman"/>
              </w:rPr>
              <w:t xml:space="preserve"> </w:t>
            </w:r>
            <w:r w:rsidR="00E23A69" w:rsidRPr="00DE4D1C">
              <w:rPr>
                <w:rFonts w:ascii="Times New Roman" w:hAnsi="Times New Roman" w:cs="Times New Roman"/>
              </w:rPr>
              <w:t>OR</w:t>
            </w:r>
            <w:r w:rsidR="004D1BF9" w:rsidRPr="00DE4D1C">
              <w:rPr>
                <w:rFonts w:ascii="Times New Roman" w:hAnsi="Times New Roman" w:cs="Times New Roman"/>
              </w:rPr>
              <w:t xml:space="preserve"> “</w:t>
            </w:r>
            <w:r w:rsidR="004D1BF9" w:rsidRPr="00DE4D1C">
              <w:rPr>
                <w:rFonts w:ascii="Times New Roman" w:hAnsi="Times New Roman" w:cs="Times New Roman"/>
                <w:color w:val="000000" w:themeColor="text1"/>
              </w:rPr>
              <w:t>smartphone app*”[tiab] OR</w:t>
            </w:r>
            <w:r w:rsidR="00E23A69" w:rsidRPr="00DE4D1C">
              <w:rPr>
                <w:rFonts w:ascii="Times New Roman" w:hAnsi="Times New Roman" w:cs="Times New Roman"/>
              </w:rPr>
              <w:t xml:space="preserve"> </w:t>
            </w:r>
            <w:r w:rsidR="004D1BF9" w:rsidRPr="00DE4D1C">
              <w:rPr>
                <w:rFonts w:ascii="Times New Roman" w:hAnsi="Times New Roman" w:cs="Times New Roman"/>
              </w:rPr>
              <w:t>“</w:t>
            </w:r>
            <w:r w:rsidR="004D1BF9" w:rsidRPr="00DE4D1C">
              <w:rPr>
                <w:rFonts w:ascii="Times New Roman" w:hAnsi="Times New Roman" w:cs="Times New Roman"/>
                <w:color w:val="000000" w:themeColor="text1"/>
              </w:rPr>
              <w:t>mobile app*</w:t>
            </w:r>
            <w:r w:rsidR="004D1BF9" w:rsidRPr="00DE4D1C">
              <w:rPr>
                <w:rFonts w:ascii="Times New Roman" w:hAnsi="Times New Roman" w:cs="Times New Roman"/>
              </w:rPr>
              <w:t xml:space="preserve">” OR </w:t>
            </w:r>
            <w:r w:rsidRPr="00DE4D1C">
              <w:rPr>
                <w:rFonts w:ascii="Times New Roman" w:hAnsi="Times New Roman" w:cs="Times New Roman"/>
              </w:rPr>
              <w:t>“mobile health”</w:t>
            </w:r>
            <w:r w:rsidRPr="00DE4D1C">
              <w:rPr>
                <w:rFonts w:ascii="Times New Roman" w:hAnsi="Times New Roman" w:cs="Times New Roman"/>
                <w:szCs w:val="21"/>
              </w:rPr>
              <w:t>[tiab]</w:t>
            </w:r>
            <w:r w:rsidRPr="00DE4D1C">
              <w:rPr>
                <w:rFonts w:ascii="Times New Roman" w:hAnsi="Times New Roman" w:cs="Times New Roman"/>
              </w:rPr>
              <w:t xml:space="preserve"> OR “mobile phone”</w:t>
            </w:r>
            <w:r w:rsidRPr="00DE4D1C">
              <w:rPr>
                <w:rFonts w:ascii="Times New Roman" w:hAnsi="Times New Roman" w:cs="Times New Roman"/>
                <w:szCs w:val="21"/>
              </w:rPr>
              <w:t>[tiab]</w:t>
            </w:r>
            <w:r w:rsidRPr="00DE4D1C">
              <w:rPr>
                <w:rFonts w:ascii="Times New Roman" w:hAnsi="Times New Roman" w:cs="Times New Roman"/>
              </w:rPr>
              <w:t xml:space="preserve"> OR “smartphone”</w:t>
            </w:r>
            <w:r w:rsidRPr="00DE4D1C">
              <w:rPr>
                <w:rFonts w:ascii="Times New Roman" w:hAnsi="Times New Roman" w:cs="Times New Roman"/>
                <w:szCs w:val="21"/>
              </w:rPr>
              <w:t>[tiab]</w:t>
            </w:r>
            <w:r w:rsidRPr="00DE4D1C">
              <w:rPr>
                <w:rFonts w:ascii="Times New Roman" w:hAnsi="Times New Roman" w:cs="Times New Roman"/>
              </w:rPr>
              <w:t xml:space="preserve"> OR “smart phone”</w:t>
            </w:r>
            <w:r w:rsidRPr="00DE4D1C">
              <w:rPr>
                <w:rFonts w:ascii="Times New Roman" w:hAnsi="Times New Roman" w:cs="Times New Roman"/>
                <w:szCs w:val="21"/>
              </w:rPr>
              <w:t>[tiab]</w:t>
            </w:r>
            <w:r w:rsidRPr="00DE4D1C">
              <w:rPr>
                <w:rFonts w:ascii="Times New Roman" w:hAnsi="Times New Roman" w:cs="Times New Roman"/>
              </w:rPr>
              <w:t xml:space="preserve"> OR “cellphone”</w:t>
            </w:r>
            <w:r w:rsidRPr="00DE4D1C">
              <w:rPr>
                <w:rFonts w:ascii="Times New Roman" w:hAnsi="Times New Roman" w:cs="Times New Roman"/>
                <w:szCs w:val="21"/>
              </w:rPr>
              <w:t>[tiab]</w:t>
            </w:r>
            <w:r w:rsidRPr="00DE4D1C">
              <w:rPr>
                <w:rFonts w:ascii="Times New Roman" w:hAnsi="Times New Roman" w:cs="Times New Roman"/>
              </w:rPr>
              <w:t xml:space="preserve"> OR “cell phone”</w:t>
            </w:r>
            <w:r w:rsidRPr="00DE4D1C">
              <w:rPr>
                <w:rFonts w:ascii="Times New Roman" w:hAnsi="Times New Roman" w:cs="Times New Roman"/>
                <w:szCs w:val="21"/>
              </w:rPr>
              <w:t>[tiab]</w:t>
            </w:r>
            <w:r w:rsidRPr="00DE4D1C">
              <w:rPr>
                <w:rFonts w:ascii="Times New Roman" w:hAnsi="Times New Roman" w:cs="Times New Roman"/>
              </w:rPr>
              <w:t xml:space="preserve"> OR “mHealth</w:t>
            </w:r>
            <w:r w:rsidRPr="0066018A">
              <w:rPr>
                <w:rFonts w:ascii="Times New Roman" w:hAnsi="Times New Roman" w:cs="Times New Roman"/>
              </w:rPr>
              <w:t>”</w:t>
            </w:r>
            <w:r w:rsidRPr="0066018A">
              <w:rPr>
                <w:rFonts w:ascii="Times New Roman" w:hAnsi="Times New Roman" w:cs="Times New Roman"/>
                <w:szCs w:val="21"/>
              </w:rPr>
              <w:t>[tiab]</w:t>
            </w:r>
            <w:r w:rsidRPr="0066018A">
              <w:rPr>
                <w:rFonts w:ascii="Times New Roman" w:hAnsi="Times New Roman" w:cs="Times New Roman"/>
              </w:rPr>
              <w:t xml:space="preserve">) </w:t>
            </w:r>
          </w:p>
          <w:p w14:paraId="5CFF0A5D" w14:textId="77777777" w:rsidR="0071264E" w:rsidRDefault="00475967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AND </w:t>
            </w:r>
          </w:p>
          <w:p w14:paraId="57ADD996" w14:textId="29131AFC" w:rsidR="00475967" w:rsidRPr="00DE4D1C" w:rsidRDefault="00475967" w:rsidP="007940F5">
            <w:pPr>
              <w:rPr>
                <w:rFonts w:ascii="Times New Roman" w:hAnsi="Times New Roman" w:cs="Times New Roman"/>
                <w:szCs w:val="21"/>
              </w:rPr>
            </w:pPr>
            <w:r w:rsidRPr="00DE4D1C">
              <w:rPr>
                <w:rFonts w:ascii="Times New Roman" w:hAnsi="Times New Roman" w:cs="Times New Roman"/>
                <w:szCs w:val="21"/>
              </w:rPr>
              <w:t xml:space="preserve">(“physical activity”[tiab] OR </w:t>
            </w:r>
            <w:r w:rsidRPr="00DE4D1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ercis</w:t>
            </w:r>
            <w:r w:rsidRPr="00DE4D1C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*</w:t>
            </w:r>
            <w:r w:rsidRPr="00DE4D1C">
              <w:rPr>
                <w:rFonts w:ascii="Times New Roman" w:hAnsi="Times New Roman" w:cs="Times New Roman"/>
                <w:szCs w:val="21"/>
              </w:rPr>
              <w:t>[tiab]</w:t>
            </w:r>
            <w:r w:rsidRPr="00DE4D1C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OR step*</w:t>
            </w:r>
            <w:r w:rsidRPr="00DE4D1C">
              <w:rPr>
                <w:rFonts w:ascii="Times New Roman" w:hAnsi="Times New Roman" w:cs="Times New Roman"/>
                <w:szCs w:val="21"/>
              </w:rPr>
              <w:t>[tiab]</w:t>
            </w:r>
            <w:r w:rsidRPr="00DE4D1C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DE4D1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activit*</w:t>
            </w:r>
            <w:r w:rsidRPr="00DE4D1C">
              <w:rPr>
                <w:rFonts w:ascii="Times New Roman" w:hAnsi="Times New Roman" w:cs="Times New Roman"/>
                <w:szCs w:val="21"/>
              </w:rPr>
              <w:t>[tiab]</w:t>
            </w:r>
            <w:r w:rsidRPr="00DE4D1C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DE4D1C">
              <w:rPr>
                <w:rFonts w:ascii="Times New Roman" w:hAnsi="Times New Roman" w:cs="Times New Roman"/>
                <w:szCs w:val="21"/>
              </w:rPr>
              <w:t>OR “sedentary behavior*”[tiab] OR “screen time”[tiab] OR “screentime”[tiab]</w:t>
            </w:r>
            <w:r w:rsidR="0081303D" w:rsidRPr="00DE4D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1303D" w:rsidRPr="00DE4D1C">
              <w:rPr>
                <w:rFonts w:ascii="Times New Roman" w:hAnsi="Times New Roman" w:cs="Times New Roman"/>
                <w:color w:val="000000" w:themeColor="text1"/>
              </w:rPr>
              <w:t>OR “screenlife”[tiab] OR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 “sitting time”[tiab]) </w:t>
            </w:r>
          </w:p>
        </w:tc>
        <w:tc>
          <w:tcPr>
            <w:tcW w:w="2268" w:type="dxa"/>
          </w:tcPr>
          <w:p w14:paraId="43813CE3" w14:textId="52176012" w:rsidR="00475967" w:rsidRPr="00DE4D1C" w:rsidRDefault="00475967" w:rsidP="0030235F">
            <w:pPr>
              <w:jc w:val="lef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Title, Abstract, Age (19-44 years), Article type (randomized controlled trial, clinical trial)</w:t>
            </w:r>
          </w:p>
        </w:tc>
      </w:tr>
      <w:tr w:rsidR="00475967" w:rsidRPr="00DE4D1C" w14:paraId="3351DB47" w14:textId="77777777" w:rsidTr="002072D5">
        <w:tc>
          <w:tcPr>
            <w:tcW w:w="2410" w:type="dxa"/>
          </w:tcPr>
          <w:p w14:paraId="1EF6B714" w14:textId="77777777" w:rsidR="00475967" w:rsidRPr="00DE4D1C" w:rsidRDefault="00475967" w:rsidP="002072D5">
            <w:pPr>
              <w:jc w:val="lef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Medline</w:t>
            </w:r>
          </w:p>
        </w:tc>
        <w:tc>
          <w:tcPr>
            <w:tcW w:w="5103" w:type="dxa"/>
          </w:tcPr>
          <w:p w14:paraId="11863F9D" w14:textId="77777777" w:rsidR="001435E8" w:rsidRDefault="00475967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>(</w:t>
            </w:r>
            <w:r w:rsidR="006E7BBE" w:rsidRPr="00DE4D1C">
              <w:rPr>
                <w:rFonts w:ascii="Times New Roman" w:hAnsi="Times New Roman" w:cs="Times New Roman"/>
                <w:color w:val="000000" w:themeColor="text1"/>
              </w:rPr>
              <w:t>“</w:t>
            </w:r>
            <w:r w:rsidR="00CE07A5" w:rsidRPr="00DE4D1C">
              <w:rPr>
                <w:rFonts w:ascii="Times New Roman" w:hAnsi="Times New Roman" w:cs="Times New Roman"/>
                <w:color w:val="000000" w:themeColor="text1"/>
              </w:rPr>
              <w:t>app” OR “apps” OR “smartphone app*” OR “mobile app*” OR “mobile health” OR “mobile phone” OR “smartphone” OR “smart phone” OR “cellphone” OR “cell phone” OR “mhealth”</w:t>
            </w:r>
            <w:r w:rsidRPr="00DE4D1C">
              <w:rPr>
                <w:rFonts w:ascii="Times New Roman" w:hAnsi="Times New Roman" w:cs="Times New Roman"/>
              </w:rPr>
              <w:t xml:space="preserve">) </w:t>
            </w:r>
          </w:p>
          <w:p w14:paraId="383D3759" w14:textId="77777777" w:rsidR="001435E8" w:rsidRDefault="00475967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>AND</w:t>
            </w:r>
          </w:p>
          <w:p w14:paraId="79DA372E" w14:textId="2922055B" w:rsidR="00475967" w:rsidRPr="00DE4D1C" w:rsidRDefault="00475967" w:rsidP="007940F5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szCs w:val="21"/>
              </w:rPr>
              <w:t xml:space="preserve">(“physical activity” OR </w:t>
            </w:r>
            <w:r w:rsidRPr="00DE4D1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ercis</w:t>
            </w:r>
            <w:r w:rsidRPr="00DE4D1C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* OR step* 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DE4D1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activit*</w:t>
            </w:r>
            <w:r w:rsidRPr="00DE4D1C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OR “sedentary behavior*” OR “screen time” </w:t>
            </w:r>
            <w:r w:rsidR="00CE07A5" w:rsidRPr="00DE4D1C">
              <w:rPr>
                <w:rFonts w:ascii="Times New Roman" w:hAnsi="Times New Roman" w:cs="Times New Roman"/>
                <w:color w:val="000000" w:themeColor="text1"/>
              </w:rPr>
              <w:t xml:space="preserve">OR “screenlife” </w:t>
            </w:r>
            <w:r w:rsidRPr="00DE4D1C">
              <w:rPr>
                <w:rFonts w:ascii="Times New Roman" w:hAnsi="Times New Roman" w:cs="Times New Roman"/>
                <w:szCs w:val="21"/>
              </w:rPr>
              <w:t>OR “screentime”OR “sitting time”) AND (“randomized controlled trial” OR “clinical trial” OR random* OR trial</w:t>
            </w:r>
            <w:r w:rsidRPr="00DE4D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4383D366" w14:textId="33A60F14" w:rsidR="00475967" w:rsidRPr="00DE4D1C" w:rsidRDefault="00475967" w:rsidP="0030235F">
            <w:pPr>
              <w:jc w:val="lef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bstract, Age (19-44 years)</w:t>
            </w:r>
            <w:r w:rsidR="00421C9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; </w:t>
            </w:r>
          </w:p>
        </w:tc>
      </w:tr>
      <w:tr w:rsidR="00475967" w:rsidRPr="00DE4D1C" w14:paraId="17387344" w14:textId="77777777" w:rsidTr="002072D5">
        <w:tc>
          <w:tcPr>
            <w:tcW w:w="2410" w:type="dxa"/>
          </w:tcPr>
          <w:p w14:paraId="665609DC" w14:textId="77777777" w:rsidR="00475967" w:rsidRPr="00DE4D1C" w:rsidRDefault="00475967" w:rsidP="002072D5">
            <w:pPr>
              <w:jc w:val="lef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PORTDiscus</w:t>
            </w:r>
          </w:p>
        </w:tc>
        <w:tc>
          <w:tcPr>
            <w:tcW w:w="5103" w:type="dxa"/>
          </w:tcPr>
          <w:p w14:paraId="02A0DBA5" w14:textId="77777777" w:rsidR="0066018A" w:rsidRDefault="00475967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>(</w:t>
            </w:r>
            <w:r w:rsidR="00F203AD" w:rsidRPr="00DE4D1C">
              <w:rPr>
                <w:rFonts w:ascii="Times New Roman" w:hAnsi="Times New Roman" w:cs="Times New Roman"/>
                <w:color w:val="000000" w:themeColor="text1"/>
              </w:rPr>
              <w:t>“</w:t>
            </w:r>
            <w:r w:rsidR="00BE702A" w:rsidRPr="00DE4D1C">
              <w:rPr>
                <w:rFonts w:ascii="Times New Roman" w:hAnsi="Times New Roman" w:cs="Times New Roman"/>
                <w:color w:val="000000" w:themeColor="text1"/>
              </w:rPr>
              <w:t>app” OR “apps” OR “smartphone app*” OR “mobile app*” OR “mobile health” OR “mobile phone” OR “smartphone” OR “smart phone” OR “cellphone” OR “cell phone” OR “mhealth”</w:t>
            </w:r>
            <w:r w:rsidRPr="00DE4D1C">
              <w:rPr>
                <w:rFonts w:ascii="Times New Roman" w:hAnsi="Times New Roman" w:cs="Times New Roman"/>
              </w:rPr>
              <w:t xml:space="preserve">) </w:t>
            </w:r>
          </w:p>
          <w:p w14:paraId="3A05B754" w14:textId="77777777" w:rsidR="0066018A" w:rsidRDefault="00475967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AND </w:t>
            </w:r>
          </w:p>
          <w:p w14:paraId="0DC51950" w14:textId="7016E96C" w:rsidR="00475967" w:rsidRPr="00DE4D1C" w:rsidRDefault="00475967" w:rsidP="007940F5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szCs w:val="21"/>
              </w:rPr>
              <w:t xml:space="preserve">(“physical activity” OR </w:t>
            </w:r>
            <w:r w:rsidRPr="00DE4D1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ercis</w:t>
            </w:r>
            <w:r w:rsidRPr="00DE4D1C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* OR step* 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DE4D1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activit*</w:t>
            </w:r>
            <w:r w:rsidRPr="00DE4D1C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OR “sedentary behavior*” OR “screen time” </w:t>
            </w:r>
            <w:r w:rsidR="00CE07A5" w:rsidRPr="00DE4D1C">
              <w:rPr>
                <w:rFonts w:ascii="Times New Roman" w:hAnsi="Times New Roman" w:cs="Times New Roman"/>
                <w:color w:val="000000" w:themeColor="text1"/>
              </w:rPr>
              <w:t>OR “screen</w:t>
            </w:r>
            <w:r w:rsidR="007757D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E07A5" w:rsidRPr="00DE4D1C">
              <w:rPr>
                <w:rFonts w:ascii="Times New Roman" w:hAnsi="Times New Roman" w:cs="Times New Roman"/>
                <w:color w:val="000000" w:themeColor="text1"/>
              </w:rPr>
              <w:t xml:space="preserve">life” </w:t>
            </w:r>
            <w:r w:rsidRPr="00DE4D1C">
              <w:rPr>
                <w:rFonts w:ascii="Times New Roman" w:hAnsi="Times New Roman" w:cs="Times New Roman"/>
                <w:szCs w:val="21"/>
              </w:rPr>
              <w:t>OR “screentime”OR “sitting time”) AND (“randomized controlled trial” OR “clinical trial” OR random* OR trial</w:t>
            </w:r>
            <w:r w:rsidRPr="00DE4D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D68C41D" w14:textId="77777777" w:rsidR="00475967" w:rsidRPr="00DE4D1C" w:rsidRDefault="00475967" w:rsidP="0030235F">
            <w:pPr>
              <w:jc w:val="lef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Abstract, Age (19-44 years) </w:t>
            </w:r>
          </w:p>
        </w:tc>
      </w:tr>
      <w:tr w:rsidR="00395867" w:rsidRPr="00DE4D1C" w14:paraId="79AA3156" w14:textId="77777777" w:rsidTr="002072D5">
        <w:tc>
          <w:tcPr>
            <w:tcW w:w="2410" w:type="dxa"/>
          </w:tcPr>
          <w:p w14:paraId="5E81331B" w14:textId="367B41FD" w:rsidR="00395867" w:rsidRPr="00DE4D1C" w:rsidRDefault="00395867" w:rsidP="002072D5">
            <w:pPr>
              <w:jc w:val="lef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Web of Science</w:t>
            </w:r>
          </w:p>
        </w:tc>
        <w:tc>
          <w:tcPr>
            <w:tcW w:w="5103" w:type="dxa"/>
          </w:tcPr>
          <w:p w14:paraId="1F5F77AA" w14:textId="77777777" w:rsidR="006D2EF5" w:rsidRDefault="009E6DB4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>TS</w:t>
            </w:r>
            <w:r w:rsidR="00C2732D" w:rsidRPr="00DE4D1C">
              <w:rPr>
                <w:rFonts w:ascii="Times New Roman" w:hAnsi="Times New Roman" w:cs="Times New Roman"/>
              </w:rPr>
              <w:t xml:space="preserve"> </w:t>
            </w:r>
            <w:r w:rsidRPr="00DE4D1C">
              <w:rPr>
                <w:rFonts w:ascii="Times New Roman" w:hAnsi="Times New Roman" w:cs="Times New Roman"/>
              </w:rPr>
              <w:t>= (</w:t>
            </w:r>
            <w:r w:rsidR="00C2732D" w:rsidRPr="00DE4D1C">
              <w:rPr>
                <w:rFonts w:ascii="Times New Roman" w:hAnsi="Times New Roman" w:cs="Times New Roman"/>
              </w:rPr>
              <w:t>“</w:t>
            </w:r>
            <w:r w:rsidRPr="00DE4D1C">
              <w:rPr>
                <w:rFonts w:ascii="Times New Roman" w:hAnsi="Times New Roman" w:cs="Times New Roman"/>
                <w:color w:val="000000" w:themeColor="text1"/>
              </w:rPr>
              <w:t>app” OR “apps” OR “smartphone app*” OR “mobile app*” OR “mobile health” OR “mobile phone” OR “smartphone” OR “smart phone” OR “cellphone” OR “cell phone” OR “mhealth”</w:t>
            </w:r>
            <w:r w:rsidRPr="00DE4D1C">
              <w:rPr>
                <w:rFonts w:ascii="Times New Roman" w:hAnsi="Times New Roman" w:cs="Times New Roman"/>
              </w:rPr>
              <w:t xml:space="preserve">) </w:t>
            </w:r>
          </w:p>
          <w:p w14:paraId="08ADF4C2" w14:textId="77777777" w:rsidR="006D2EF5" w:rsidRDefault="009E6DB4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>AND</w:t>
            </w:r>
          </w:p>
          <w:p w14:paraId="1D92720B" w14:textId="2C7E69CF" w:rsidR="00395867" w:rsidRPr="00DE4D1C" w:rsidRDefault="009E6DB4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 TS = 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(“physical activity” OR </w:t>
            </w:r>
            <w:r w:rsidRPr="00DE4D1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ercis</w:t>
            </w:r>
            <w:r w:rsidRPr="00DE4D1C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* OR step* 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DE4D1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activit*</w:t>
            </w:r>
            <w:r w:rsidRPr="00DE4D1C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OR “sedentary behavior*” OR “screen time” </w:t>
            </w:r>
            <w:r w:rsidRPr="00DE4D1C">
              <w:rPr>
                <w:rFonts w:ascii="Times New Roman" w:hAnsi="Times New Roman" w:cs="Times New Roman"/>
                <w:color w:val="000000" w:themeColor="text1"/>
              </w:rPr>
              <w:t xml:space="preserve">OR “screenlife” </w:t>
            </w:r>
            <w:r w:rsidRPr="00DE4D1C">
              <w:rPr>
                <w:rFonts w:ascii="Times New Roman" w:hAnsi="Times New Roman" w:cs="Times New Roman"/>
                <w:szCs w:val="21"/>
              </w:rPr>
              <w:t>OR “screentime”</w:t>
            </w:r>
            <w:r w:rsidR="00821C38" w:rsidRPr="00DE4D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4D1C">
              <w:rPr>
                <w:rFonts w:ascii="Times New Roman" w:hAnsi="Times New Roman" w:cs="Times New Roman"/>
                <w:szCs w:val="21"/>
              </w:rPr>
              <w:t>OR “sitting time”) AND TS=(“randomized controlled trial” OR “clinical trial” OR random* OR trial</w:t>
            </w:r>
            <w:r w:rsidRPr="00DE4D1C">
              <w:rPr>
                <w:rFonts w:ascii="Times New Roman" w:hAnsi="Times New Roman" w:cs="Times New Roman"/>
              </w:rPr>
              <w:t>)</w:t>
            </w:r>
            <w:r w:rsidR="00821C38" w:rsidRPr="00DE4D1C">
              <w:rPr>
                <w:rFonts w:ascii="Times New Roman" w:hAnsi="Times New Roman" w:cs="Times New Roman"/>
              </w:rPr>
              <w:t xml:space="preserve"> AND TS=(adult* OR “young adult*” OR universit* OR college OR undergraduate* OR graduate* OR women OR worker* OR employee*)</w:t>
            </w:r>
          </w:p>
        </w:tc>
        <w:tc>
          <w:tcPr>
            <w:tcW w:w="2268" w:type="dxa"/>
          </w:tcPr>
          <w:p w14:paraId="162DE4AB" w14:textId="3C435FCC" w:rsidR="00395867" w:rsidRPr="00DE4D1C" w:rsidRDefault="00295D5C" w:rsidP="0030235F">
            <w:pPr>
              <w:jc w:val="lef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Web of </w:t>
            </w:r>
            <w:r w:rsidR="002B6063"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</w:t>
            </w: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cience </w:t>
            </w:r>
            <w:r w:rsidR="002B6063"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</w:t>
            </w: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ore </w:t>
            </w:r>
            <w:r w:rsidR="002B6063"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</w:t>
            </w: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ollection</w:t>
            </w:r>
            <w:r w:rsidR="00EC1F19"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,</w:t>
            </w:r>
            <w:r w:rsidR="002B6063"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="0041305F"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English,</w:t>
            </w:r>
            <w:r w:rsidR="0030235F"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="0041305F"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rtic</w:t>
            </w:r>
            <w:r w:rsidR="007E3780"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le</w:t>
            </w:r>
          </w:p>
        </w:tc>
      </w:tr>
      <w:tr w:rsidR="000840F2" w:rsidRPr="00DE4D1C" w14:paraId="0D5D27B9" w14:textId="77777777" w:rsidTr="002072D5">
        <w:tc>
          <w:tcPr>
            <w:tcW w:w="2410" w:type="dxa"/>
          </w:tcPr>
          <w:p w14:paraId="72381C51" w14:textId="2A69A7B7" w:rsidR="000840F2" w:rsidRPr="00DE4D1C" w:rsidRDefault="000840F2" w:rsidP="002072D5">
            <w:pPr>
              <w:jc w:val="lef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lastRenderedPageBreak/>
              <w:t>Scopus</w:t>
            </w:r>
          </w:p>
        </w:tc>
        <w:tc>
          <w:tcPr>
            <w:tcW w:w="5103" w:type="dxa"/>
          </w:tcPr>
          <w:p w14:paraId="74CAB907" w14:textId="77777777" w:rsidR="006D2EF5" w:rsidRDefault="000840F2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TITLE-ABS-KEY ( ( "app"  OR  "apps"  OR  "smartphone app*"  OR  "mobile app*"  OR  "mobile health"  OR  "mobile phone"  OR  "smartphone"  OR  "smart phone"  OR  "cellphone"  OR  "cell phone"  OR  "mhealth" )  AND  ("physical activity"  OR  exercis*  OR  step*  OR  inactivit*  OR  "sedentary behavior*"  OR  "screen time"  OR  "screenlife"  OR  "sitting time")  AND  ("randomized controlled trial"  OR  "clinical trial"  OR  random*  OR  trial)  AND  (adult*  OR  "young adult*"  OR  universit*  OR  college  OR  undergraduate*  OR  graduate*  OR  women  OR  worker*  OR  employee* ) )  AND  PUBYEAR  &gt;  2006  </w:t>
            </w:r>
          </w:p>
          <w:p w14:paraId="681A0196" w14:textId="77777777" w:rsidR="006D2EF5" w:rsidRDefault="000840F2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AND </w:t>
            </w:r>
          </w:p>
          <w:p w14:paraId="5DB813F1" w14:textId="77777777" w:rsidR="006C3B80" w:rsidRDefault="000840F2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( EXCLUDE ( DOCTYPE ,  "re" )  OR  EXCLUDE ( DOCTYPE ,  "cp" )  OR  EXCLUDE ( DOCTYPE ,  "no" )  OR  EXCLUDE ( DOCTYPE ,  "le" )  OR  EXCLUDE ( DOCTYPE ,  "er" )  OR  EXCLUDE ( DOCTYPE ,  "cr" )  OR  EXCLUDE ( DOCTYPE ,  "bk" )  OR  EXCLUDE ( DOCTYPE ,  "ch" )  OR  EXCLUDE ( DOCTYPE ,  "ed" ) )  </w:t>
            </w:r>
          </w:p>
          <w:p w14:paraId="6AE39F90" w14:textId="77777777" w:rsidR="006C3B80" w:rsidRDefault="000840F2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AND </w:t>
            </w:r>
          </w:p>
          <w:p w14:paraId="6DA33ED7" w14:textId="396D581D" w:rsidR="000840F2" w:rsidRPr="00DE4D1C" w:rsidRDefault="000840F2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>( LIMIT-TO ( LANGUAGE ,  "English" ) )</w:t>
            </w:r>
          </w:p>
        </w:tc>
        <w:tc>
          <w:tcPr>
            <w:tcW w:w="2268" w:type="dxa"/>
          </w:tcPr>
          <w:p w14:paraId="2AAEC235" w14:textId="068FEAC1" w:rsidR="000840F2" w:rsidRPr="00DE4D1C" w:rsidRDefault="009830B3" w:rsidP="0030235F">
            <w:pPr>
              <w:jc w:val="lef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English</w:t>
            </w:r>
          </w:p>
        </w:tc>
      </w:tr>
      <w:tr w:rsidR="007E1519" w:rsidRPr="00DE4D1C" w14:paraId="2C5D6D43" w14:textId="77777777" w:rsidTr="002072D5">
        <w:tc>
          <w:tcPr>
            <w:tcW w:w="2410" w:type="dxa"/>
          </w:tcPr>
          <w:p w14:paraId="4FB31D77" w14:textId="66AFFE1F" w:rsidR="007E1519" w:rsidRPr="00DE4D1C" w:rsidRDefault="007E1519" w:rsidP="002072D5">
            <w:pPr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bookmarkStart w:id="0" w:name="_Hlk134632168"/>
            <w:r w:rsidRPr="00DE4D1C">
              <w:rPr>
                <w:rFonts w:ascii="Times New Roman" w:eastAsia="宋体" w:hAnsi="Times New Roman" w:cs="Times New Roman"/>
                <w:szCs w:val="21"/>
              </w:rPr>
              <w:t>Academic</w:t>
            </w:r>
            <w:r w:rsidR="002072D5" w:rsidRPr="00DE4D1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E4D1C">
              <w:rPr>
                <w:rFonts w:ascii="Times New Roman" w:eastAsia="宋体" w:hAnsi="Times New Roman" w:cs="Times New Roman"/>
                <w:szCs w:val="21"/>
              </w:rPr>
              <w:t>Search</w:t>
            </w:r>
            <w:r w:rsidR="002072D5" w:rsidRPr="00DE4D1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E4D1C">
              <w:rPr>
                <w:rFonts w:ascii="Times New Roman" w:eastAsia="宋体" w:hAnsi="Times New Roman" w:cs="Times New Roman"/>
                <w:szCs w:val="21"/>
              </w:rPr>
              <w:t>Premier</w:t>
            </w:r>
            <w:bookmarkEnd w:id="0"/>
          </w:p>
        </w:tc>
        <w:tc>
          <w:tcPr>
            <w:tcW w:w="5103" w:type="dxa"/>
          </w:tcPr>
          <w:p w14:paraId="77FCE682" w14:textId="77777777" w:rsidR="006C3B80" w:rsidRDefault="007E1519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("app" OR "apps" OR "smartphone app*" OR "mobile app*" OR "mobile health" OR "mobile phone" OR "smartphone" OR "smart phone" OR "cellphone" OR "mhealth") </w:t>
            </w:r>
          </w:p>
          <w:p w14:paraId="4BA1E8B1" w14:textId="77777777" w:rsidR="006C3B80" w:rsidRDefault="007E1519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AND </w:t>
            </w:r>
          </w:p>
          <w:p w14:paraId="257E42DC" w14:textId="3C23FCB1" w:rsidR="007E1519" w:rsidRPr="00DE4D1C" w:rsidRDefault="007E1519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>("physical activity" OR exercis* OR step* OR inactivit* OR "sedentary behavior*" OR "screen time" OR "screenlife" OR "sitting</w:t>
            </w:r>
            <w:r w:rsidR="00D123E2">
              <w:rPr>
                <w:rFonts w:ascii="Times New Roman" w:hAnsi="Times New Roman" w:cs="Times New Roman"/>
              </w:rPr>
              <w:t xml:space="preserve"> </w:t>
            </w:r>
            <w:r w:rsidRPr="00DE4D1C">
              <w:rPr>
                <w:rFonts w:ascii="Times New Roman" w:hAnsi="Times New Roman" w:cs="Times New Roman"/>
              </w:rPr>
              <w:t>time") AND ("randomized controlled trial" OR "clinical trial" OR random* OR trial) AND (adult* OR "young adult*" OR universit* OR college OR undergraduate* OR graduate* OR women OR worker* OR employee*)</w:t>
            </w:r>
          </w:p>
        </w:tc>
        <w:tc>
          <w:tcPr>
            <w:tcW w:w="2268" w:type="dxa"/>
          </w:tcPr>
          <w:p w14:paraId="77D7C996" w14:textId="5C52939F" w:rsidR="007E1519" w:rsidRPr="00DE4D1C" w:rsidRDefault="009830B3" w:rsidP="007940F5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English</w:t>
            </w:r>
          </w:p>
        </w:tc>
      </w:tr>
      <w:tr w:rsidR="007E1519" w:rsidRPr="00DE4D1C" w14:paraId="10547A49" w14:textId="77777777" w:rsidTr="002072D5">
        <w:tc>
          <w:tcPr>
            <w:tcW w:w="2410" w:type="dxa"/>
          </w:tcPr>
          <w:p w14:paraId="1B078887" w14:textId="7C8BC873" w:rsidR="007E1519" w:rsidRPr="00DE4D1C" w:rsidRDefault="007E1519" w:rsidP="002072D5">
            <w:pPr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bookmarkStart w:id="1" w:name="_Hlk134632202"/>
            <w:r w:rsidRPr="00DE4D1C">
              <w:rPr>
                <w:rFonts w:ascii="Times New Roman" w:eastAsia="宋体" w:hAnsi="Times New Roman" w:cs="Times New Roman"/>
                <w:szCs w:val="21"/>
              </w:rPr>
              <w:t>Communicati</w:t>
            </w:r>
            <w:r w:rsidR="002072D5" w:rsidRPr="00DE4D1C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DE4D1C">
              <w:rPr>
                <w:rFonts w:ascii="Times New Roman" w:eastAsia="宋体" w:hAnsi="Times New Roman" w:cs="Times New Roman"/>
                <w:szCs w:val="21"/>
              </w:rPr>
              <w:t>n and Mass Media Complete</w:t>
            </w:r>
            <w:bookmarkEnd w:id="1"/>
          </w:p>
        </w:tc>
        <w:tc>
          <w:tcPr>
            <w:tcW w:w="5103" w:type="dxa"/>
          </w:tcPr>
          <w:p w14:paraId="5582822B" w14:textId="77777777" w:rsidR="006C3B80" w:rsidRDefault="007E1519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("app" OR "apps" OR "smartphone app*" OR "mobile app*" OR "mobile health" OR "mobile phone" OR "smartphone" OR "smart phone" OR "cellphone" OR "mhealth") </w:t>
            </w:r>
          </w:p>
          <w:p w14:paraId="4B21E11D" w14:textId="77777777" w:rsidR="006C3B80" w:rsidRDefault="007E1519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>AND</w:t>
            </w:r>
          </w:p>
          <w:p w14:paraId="5F4695F8" w14:textId="77777777" w:rsidR="006C3B80" w:rsidRDefault="007E1519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("physical activity" OR exercis* OR step* OR inactivit* OR "sedentary behavior*" OR "screen time" OR "screenlife" OR "sitting time") AND ("randomized </w:t>
            </w:r>
            <w:r w:rsidRPr="00DE4D1C">
              <w:rPr>
                <w:rFonts w:ascii="Times New Roman" w:hAnsi="Times New Roman" w:cs="Times New Roman"/>
              </w:rPr>
              <w:lastRenderedPageBreak/>
              <w:t xml:space="preserve">controlled trial" OR "clinical trial" OR random* OR trial) AND </w:t>
            </w:r>
          </w:p>
          <w:p w14:paraId="0B0D510D" w14:textId="5F79D0A8" w:rsidR="007E1519" w:rsidRPr="00DE4D1C" w:rsidRDefault="007E1519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>(adult* OR "young adult*" OR universit* OR college OR undergraduate* OR graduate* OR women OR worker* OR employee*)</w:t>
            </w:r>
          </w:p>
        </w:tc>
        <w:tc>
          <w:tcPr>
            <w:tcW w:w="2268" w:type="dxa"/>
          </w:tcPr>
          <w:p w14:paraId="18EB276F" w14:textId="66F63172" w:rsidR="007E1519" w:rsidRPr="00DE4D1C" w:rsidRDefault="009830B3" w:rsidP="007940F5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lastRenderedPageBreak/>
              <w:t>English</w:t>
            </w:r>
          </w:p>
        </w:tc>
      </w:tr>
      <w:tr w:rsidR="00B344B4" w:rsidRPr="00DE4D1C" w14:paraId="4F4A0720" w14:textId="77777777" w:rsidTr="002072D5">
        <w:tc>
          <w:tcPr>
            <w:tcW w:w="2410" w:type="dxa"/>
          </w:tcPr>
          <w:p w14:paraId="4738BFA4" w14:textId="1B0A5118" w:rsidR="00B344B4" w:rsidRPr="00DE4D1C" w:rsidRDefault="00B344B4" w:rsidP="002072D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344B4">
              <w:rPr>
                <w:rFonts w:ascii="Times New Roman" w:eastAsia="宋体" w:hAnsi="Times New Roman" w:cs="Times New Roman"/>
                <w:szCs w:val="21"/>
              </w:rPr>
              <w:t>ArticleFirst</w:t>
            </w:r>
          </w:p>
        </w:tc>
        <w:tc>
          <w:tcPr>
            <w:tcW w:w="5103" w:type="dxa"/>
          </w:tcPr>
          <w:p w14:paraId="01B7AE48" w14:textId="77777777" w:rsidR="006C3B80" w:rsidRDefault="00B344B4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("app" OR "apps" OR "smartphone app" OR "mobile app" OR "mobile health" OR "mobile phone" OR "smartphone" OR "smart phone" OR "cellphone" OR "mhealth") </w:t>
            </w:r>
          </w:p>
          <w:p w14:paraId="537E400E" w14:textId="77777777" w:rsidR="006C3B80" w:rsidRDefault="00B344B4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AND </w:t>
            </w:r>
          </w:p>
          <w:p w14:paraId="671CDA88" w14:textId="28A16A78" w:rsidR="00B344B4" w:rsidRPr="00DE4D1C" w:rsidRDefault="00B344B4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>("physical activity" OR exercis* OR step* OR inactivit* OR "sedentary behavior*" OR "screen time" OR "screenlife" OR "sitt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D1C">
              <w:rPr>
                <w:rFonts w:ascii="Times New Roman" w:hAnsi="Times New Roman" w:cs="Times New Roman"/>
              </w:rPr>
              <w:t>time")</w:t>
            </w:r>
          </w:p>
        </w:tc>
        <w:tc>
          <w:tcPr>
            <w:tcW w:w="2268" w:type="dxa"/>
          </w:tcPr>
          <w:p w14:paraId="58F87915" w14:textId="70D3A64E" w:rsidR="00B344B4" w:rsidRPr="00DE4D1C" w:rsidRDefault="00B344B4" w:rsidP="007940F5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K</w:t>
            </w:r>
            <w:r>
              <w:rPr>
                <w:rFonts w:ascii="Times New Roman" w:hAnsi="Times New Roman" w:cs="Times New Roman" w:hint="eastAsia"/>
                <w:color w:val="333333"/>
                <w:shd w:val="clear" w:color="auto" w:fill="FFFFFF"/>
              </w:rPr>
              <w:t>ey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words</w:t>
            </w:r>
          </w:p>
        </w:tc>
      </w:tr>
      <w:tr w:rsidR="00E3435F" w:rsidRPr="00DE4D1C" w14:paraId="2A1BBCAA" w14:textId="77777777" w:rsidTr="002072D5">
        <w:tc>
          <w:tcPr>
            <w:tcW w:w="2410" w:type="dxa"/>
          </w:tcPr>
          <w:p w14:paraId="7C5FAC52" w14:textId="295164DE" w:rsidR="00E3435F" w:rsidRPr="00B344B4" w:rsidRDefault="00E3435F" w:rsidP="002072D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35F">
              <w:rPr>
                <w:rFonts w:ascii="Times New Roman" w:eastAsia="宋体" w:hAnsi="Times New Roman" w:cs="Times New Roman"/>
                <w:szCs w:val="21"/>
              </w:rPr>
              <w:t>BioOne</w:t>
            </w:r>
          </w:p>
        </w:tc>
        <w:tc>
          <w:tcPr>
            <w:tcW w:w="5103" w:type="dxa"/>
          </w:tcPr>
          <w:p w14:paraId="2B941824" w14:textId="77777777" w:rsidR="006C3B80" w:rsidRDefault="00E3435F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("app" OR "apps" OR "smartphone app*" OR "mobile app*" OR "mobile health" OR "mobile phone" OR "smartphone" OR "smart phone" OR "cellphone" OR "mhealth") </w:t>
            </w:r>
          </w:p>
          <w:p w14:paraId="1900DE32" w14:textId="77777777" w:rsidR="006C3B80" w:rsidRDefault="00E3435F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AND </w:t>
            </w:r>
          </w:p>
          <w:p w14:paraId="7D62C0D1" w14:textId="6B6EE981" w:rsidR="00E3435F" w:rsidRPr="00DE4D1C" w:rsidRDefault="00E3435F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>("physical activity" OR exercis* OR step* OR inactivit* OR "sedentary behavior*" OR "screen time" OR "screenlife" OR "sitting time") AND ("randomized controlled trial" OR "clinical trial" OR random* OR trial) AND (adult* OR "young adult*" OR universit* OR college OR undergraduate* OR graduate* OR women OR worker* OR employee*)</w:t>
            </w:r>
          </w:p>
        </w:tc>
        <w:tc>
          <w:tcPr>
            <w:tcW w:w="2268" w:type="dxa"/>
          </w:tcPr>
          <w:p w14:paraId="508C1C05" w14:textId="6EACC755" w:rsidR="00E3435F" w:rsidRDefault="00E3435F" w:rsidP="007940F5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U</w:t>
            </w:r>
            <w:r w:rsidRPr="00E3435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limited</w:t>
            </w:r>
          </w:p>
        </w:tc>
      </w:tr>
      <w:tr w:rsidR="00E3435F" w:rsidRPr="00DE4D1C" w14:paraId="7AE11950" w14:textId="77777777" w:rsidTr="002072D5">
        <w:tc>
          <w:tcPr>
            <w:tcW w:w="2410" w:type="dxa"/>
          </w:tcPr>
          <w:p w14:paraId="3036FF55" w14:textId="056CDF4C" w:rsidR="00E3435F" w:rsidRPr="00B344B4" w:rsidRDefault="000A3449" w:rsidP="002072D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A3449">
              <w:rPr>
                <w:rFonts w:ascii="Times New Roman" w:eastAsia="宋体" w:hAnsi="Times New Roman" w:cs="Times New Roman"/>
                <w:szCs w:val="21"/>
              </w:rPr>
              <w:t>EBSCOHost</w:t>
            </w:r>
          </w:p>
        </w:tc>
        <w:tc>
          <w:tcPr>
            <w:tcW w:w="5103" w:type="dxa"/>
          </w:tcPr>
          <w:p w14:paraId="599771C4" w14:textId="77777777" w:rsidR="006C3B80" w:rsidRDefault="000A3449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("app" OR "apps" OR "smartphone app*" OR "mobile app*" OR "mobile health" OR "mobile phone" OR "smartphone" OR "smart phone" OR "cellphone" OR "mhealth") </w:t>
            </w:r>
          </w:p>
          <w:p w14:paraId="32F0A884" w14:textId="77777777" w:rsidR="006C3B80" w:rsidRDefault="000A3449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AND </w:t>
            </w:r>
          </w:p>
          <w:p w14:paraId="48EE25DD" w14:textId="21F44465" w:rsidR="00E3435F" w:rsidRPr="00DE4D1C" w:rsidRDefault="000A3449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>("physical activity" OR exercis* OR step* OR inactivit* OR "sedentary behavior*" OR "screen time" OR "screenlife" OR "sitting time") AND ("randomized controlled trial" OR "clinical trial" OR random* OR trial) AND (adult* OR "young adult*" OR universit* OR college OR undergraduate* OR graduate* OR women OR worker* OR employee*)</w:t>
            </w:r>
            <w:r w:rsidR="00EF12C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732F5BC9" w14:textId="4E6A6D98" w:rsidR="00E3435F" w:rsidRDefault="000A3449" w:rsidP="007940F5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bstract</w:t>
            </w:r>
          </w:p>
        </w:tc>
      </w:tr>
      <w:tr w:rsidR="00EF12C0" w:rsidRPr="00DE4D1C" w14:paraId="6F397CEF" w14:textId="77777777" w:rsidTr="002072D5">
        <w:tc>
          <w:tcPr>
            <w:tcW w:w="2410" w:type="dxa"/>
          </w:tcPr>
          <w:p w14:paraId="6710A43C" w14:textId="5C670F83" w:rsidR="00EF12C0" w:rsidRPr="000A3449" w:rsidRDefault="00EF12C0" w:rsidP="002072D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J</w:t>
            </w:r>
            <w:r>
              <w:rPr>
                <w:rFonts w:ascii="Times New Roman" w:eastAsia="宋体" w:hAnsi="Times New Roman" w:cs="Times New Roman"/>
                <w:szCs w:val="21"/>
              </w:rPr>
              <w:t>STOR</w:t>
            </w:r>
          </w:p>
        </w:tc>
        <w:tc>
          <w:tcPr>
            <w:tcW w:w="5103" w:type="dxa"/>
          </w:tcPr>
          <w:p w14:paraId="4D2D4D5B" w14:textId="77777777" w:rsidR="006C3B80" w:rsidRDefault="00526BEC" w:rsidP="007940F5">
            <w:pPr>
              <w:rPr>
                <w:rFonts w:ascii="Times New Roman" w:hAnsi="Times New Roman" w:cs="Times New Roman"/>
              </w:rPr>
            </w:pPr>
            <w:r w:rsidRPr="00526BEC">
              <w:rPr>
                <w:rFonts w:ascii="Times New Roman" w:hAnsi="Times New Roman" w:cs="Times New Roman"/>
              </w:rPr>
              <w:t xml:space="preserve">((("app" OR "mobile health" OR "mobile phone" OR "smartphone" OR "cellphone" OR "mhealth") </w:t>
            </w:r>
          </w:p>
          <w:p w14:paraId="5DA1213F" w14:textId="77777777" w:rsidR="006C3B80" w:rsidRDefault="00526BEC" w:rsidP="007940F5">
            <w:pPr>
              <w:rPr>
                <w:rFonts w:ascii="Times New Roman" w:hAnsi="Times New Roman" w:cs="Times New Roman"/>
              </w:rPr>
            </w:pPr>
            <w:r w:rsidRPr="00526BEC">
              <w:rPr>
                <w:rFonts w:ascii="Times New Roman" w:hAnsi="Times New Roman" w:cs="Times New Roman"/>
              </w:rPr>
              <w:t xml:space="preserve">AND </w:t>
            </w:r>
          </w:p>
          <w:p w14:paraId="047973CF" w14:textId="5DFD688F" w:rsidR="00EF12C0" w:rsidRPr="00DE4D1C" w:rsidRDefault="00526BEC" w:rsidP="007940F5">
            <w:pPr>
              <w:rPr>
                <w:rFonts w:ascii="Times New Roman" w:hAnsi="Times New Roman" w:cs="Times New Roman"/>
              </w:rPr>
            </w:pPr>
            <w:r w:rsidRPr="00526BEC">
              <w:rPr>
                <w:rFonts w:ascii="Times New Roman" w:hAnsi="Times New Roman" w:cs="Times New Roman"/>
              </w:rPr>
              <w:t>("physical activity" OR step OR "sedentary behavior*" OR "screen time" OR "sitting time")) AND ("randomized controlled trial" OR "clinical trial"))</w:t>
            </w:r>
          </w:p>
        </w:tc>
        <w:tc>
          <w:tcPr>
            <w:tcW w:w="2268" w:type="dxa"/>
          </w:tcPr>
          <w:p w14:paraId="425C6FCA" w14:textId="1CC0CD35" w:rsidR="00EF12C0" w:rsidRPr="00DE4D1C" w:rsidRDefault="003D3369" w:rsidP="007940F5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/A</w:t>
            </w:r>
          </w:p>
        </w:tc>
      </w:tr>
      <w:tr w:rsidR="00487864" w:rsidRPr="00DE4D1C" w14:paraId="7B69AA03" w14:textId="77777777" w:rsidTr="002072D5">
        <w:tc>
          <w:tcPr>
            <w:tcW w:w="2410" w:type="dxa"/>
          </w:tcPr>
          <w:p w14:paraId="69B92005" w14:textId="400DEDC5" w:rsidR="00487864" w:rsidRPr="00B344B4" w:rsidRDefault="00487864" w:rsidP="002072D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7864">
              <w:rPr>
                <w:rFonts w:ascii="Times New Roman" w:eastAsia="宋体" w:hAnsi="Times New Roman" w:cs="Times New Roman"/>
                <w:szCs w:val="21"/>
              </w:rPr>
              <w:t>ProQuest</w:t>
            </w:r>
          </w:p>
        </w:tc>
        <w:tc>
          <w:tcPr>
            <w:tcW w:w="5103" w:type="dxa"/>
          </w:tcPr>
          <w:p w14:paraId="59BE7500" w14:textId="77777777" w:rsidR="006C3B80" w:rsidRDefault="00487864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("app" OR "apps" OR "smartphone app*" OR "mobile app*" OR "mobile health" OR "mobile phone" OR </w:t>
            </w:r>
            <w:r w:rsidRPr="00DE4D1C">
              <w:rPr>
                <w:rFonts w:ascii="Times New Roman" w:hAnsi="Times New Roman" w:cs="Times New Roman"/>
              </w:rPr>
              <w:lastRenderedPageBreak/>
              <w:t xml:space="preserve">"smartphone" OR "smart phone" OR "cellphone" OR "mhealth") </w:t>
            </w:r>
          </w:p>
          <w:p w14:paraId="34D07D97" w14:textId="77777777" w:rsidR="006C3B80" w:rsidRDefault="00487864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AND </w:t>
            </w:r>
          </w:p>
          <w:p w14:paraId="7E0E614A" w14:textId="7A9B59C9" w:rsidR="00487864" w:rsidRPr="00DE4D1C" w:rsidRDefault="00487864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>("physical activity" OR exercis* OR step* OR inactivit* OR "sedentary behavior*" OR "screen time" OR "screenlife" OR "sitt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D1C">
              <w:rPr>
                <w:rFonts w:ascii="Times New Roman" w:hAnsi="Times New Roman" w:cs="Times New Roman"/>
              </w:rPr>
              <w:t>time") AND ("randomized controlled trial" OR "clinical trial" OR random* OR trial) AND (adult* OR "young adult*" OR universit* OR college OR undergraduate* OR graduate* OR women OR worker* OR employee*)</w:t>
            </w:r>
          </w:p>
        </w:tc>
        <w:tc>
          <w:tcPr>
            <w:tcW w:w="2268" w:type="dxa"/>
          </w:tcPr>
          <w:p w14:paraId="08B74F4B" w14:textId="76387D13" w:rsidR="00487864" w:rsidRDefault="003D3369" w:rsidP="007940F5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lastRenderedPageBreak/>
              <w:t>N/A</w:t>
            </w:r>
          </w:p>
        </w:tc>
      </w:tr>
      <w:tr w:rsidR="00A90BC4" w:rsidRPr="00DE4D1C" w14:paraId="0D93CD6C" w14:textId="77777777" w:rsidTr="002072D5">
        <w:tc>
          <w:tcPr>
            <w:tcW w:w="2410" w:type="dxa"/>
          </w:tcPr>
          <w:p w14:paraId="012D442D" w14:textId="5CB74D83" w:rsidR="00A90BC4" w:rsidRPr="00487864" w:rsidRDefault="00A90BC4" w:rsidP="002072D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90BC4">
              <w:rPr>
                <w:rFonts w:ascii="Times New Roman" w:eastAsia="宋体" w:hAnsi="Times New Roman" w:cs="Times New Roman"/>
                <w:szCs w:val="21"/>
              </w:rPr>
              <w:t>SAGE Reference Online</w:t>
            </w:r>
          </w:p>
        </w:tc>
        <w:tc>
          <w:tcPr>
            <w:tcW w:w="5103" w:type="dxa"/>
          </w:tcPr>
          <w:p w14:paraId="5F3696F6" w14:textId="77777777" w:rsidR="006C3B80" w:rsidRDefault="009D552D" w:rsidP="007940F5">
            <w:pPr>
              <w:rPr>
                <w:rFonts w:ascii="Times New Roman" w:hAnsi="Times New Roman" w:cs="Times New Roman"/>
              </w:rPr>
            </w:pPr>
            <w:r w:rsidRPr="009D552D">
              <w:rPr>
                <w:rFonts w:ascii="Times New Roman" w:hAnsi="Times New Roman" w:cs="Times New Roman"/>
              </w:rPr>
              <w:t>("app" OR "apps") AND (</w:t>
            </w:r>
            <w:r w:rsidR="007A226E" w:rsidRPr="007A226E">
              <w:rPr>
                <w:rFonts w:ascii="Times New Roman" w:hAnsi="Times New Roman" w:cs="Times New Roman"/>
              </w:rPr>
              <w:t>"physical activity" OR step* OR "sedentary behavior*"</w:t>
            </w:r>
            <w:r w:rsidRPr="009D552D">
              <w:rPr>
                <w:rFonts w:ascii="Times New Roman" w:hAnsi="Times New Roman" w:cs="Times New Roman"/>
              </w:rPr>
              <w:t xml:space="preserve">) </w:t>
            </w:r>
          </w:p>
          <w:p w14:paraId="556F495B" w14:textId="77777777" w:rsidR="006C3B80" w:rsidRDefault="009D552D" w:rsidP="007940F5">
            <w:pPr>
              <w:rPr>
                <w:rFonts w:ascii="Times New Roman" w:hAnsi="Times New Roman" w:cs="Times New Roman"/>
              </w:rPr>
            </w:pPr>
            <w:r w:rsidRPr="009D552D">
              <w:rPr>
                <w:rFonts w:ascii="Times New Roman" w:hAnsi="Times New Roman" w:cs="Times New Roman"/>
              </w:rPr>
              <w:t xml:space="preserve">AND </w:t>
            </w:r>
          </w:p>
          <w:p w14:paraId="409D11AB" w14:textId="4C4A320F" w:rsidR="00A90BC4" w:rsidRPr="00DE4D1C" w:rsidRDefault="009D552D" w:rsidP="007940F5">
            <w:pPr>
              <w:rPr>
                <w:rFonts w:ascii="Times New Roman" w:hAnsi="Times New Roman" w:cs="Times New Roman"/>
              </w:rPr>
            </w:pPr>
            <w:r w:rsidRPr="009D552D">
              <w:rPr>
                <w:rFonts w:ascii="Times New Roman" w:hAnsi="Times New Roman" w:cs="Times New Roman"/>
              </w:rPr>
              <w:t>(</w:t>
            </w:r>
            <w:r w:rsidR="007A226E" w:rsidRPr="007A226E">
              <w:rPr>
                <w:rFonts w:ascii="Times New Roman" w:hAnsi="Times New Roman" w:cs="Times New Roman"/>
              </w:rPr>
              <w:t>"randomized controlled trial" OR "clinical trial" OR random* OR trial</w:t>
            </w:r>
            <w:r w:rsidR="007A226E">
              <w:rPr>
                <w:rFonts w:ascii="Times New Roman" w:hAnsi="Times New Roman" w:cs="Times New Roman"/>
              </w:rPr>
              <w:t>)</w:t>
            </w:r>
            <w:r w:rsidRPr="009D552D">
              <w:rPr>
                <w:rFonts w:ascii="Times New Roman" w:hAnsi="Times New Roman" w:cs="Times New Roman"/>
              </w:rPr>
              <w:t xml:space="preserve"> AND (adult* OR "young adult*" OR universit* OR college OR undergraduate* OR graduate* OR women OR worker* OR employee*)</w:t>
            </w:r>
          </w:p>
        </w:tc>
        <w:tc>
          <w:tcPr>
            <w:tcW w:w="2268" w:type="dxa"/>
          </w:tcPr>
          <w:p w14:paraId="64BBA41D" w14:textId="256E5ABE" w:rsidR="00A90BC4" w:rsidRPr="007A226E" w:rsidRDefault="00540206" w:rsidP="007940F5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Full text</w:t>
            </w:r>
          </w:p>
        </w:tc>
      </w:tr>
      <w:tr w:rsidR="00A45FC0" w:rsidRPr="00DE4D1C" w14:paraId="42CBED68" w14:textId="77777777" w:rsidTr="002072D5">
        <w:tc>
          <w:tcPr>
            <w:tcW w:w="2410" w:type="dxa"/>
          </w:tcPr>
          <w:p w14:paraId="5C5C8BF4" w14:textId="1D6D4E76" w:rsidR="00A45FC0" w:rsidRPr="00A90BC4" w:rsidRDefault="00A45FC0" w:rsidP="002072D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45FC0">
              <w:rPr>
                <w:rFonts w:ascii="Times New Roman" w:eastAsia="宋体" w:hAnsi="Times New Roman" w:cs="Times New Roman"/>
                <w:szCs w:val="21"/>
              </w:rPr>
              <w:t>SpringerLink</w:t>
            </w:r>
          </w:p>
        </w:tc>
        <w:tc>
          <w:tcPr>
            <w:tcW w:w="5103" w:type="dxa"/>
          </w:tcPr>
          <w:p w14:paraId="195B851F" w14:textId="77777777" w:rsidR="006C3B80" w:rsidRDefault="005924A0" w:rsidP="002A1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*[</w:t>
            </w:r>
            <w:r w:rsidR="003D3369">
              <w:rPr>
                <w:rFonts w:ascii="Times New Roman" w:hAnsi="Times New Roman" w:cs="Times New Roman"/>
              </w:rPr>
              <w:t xml:space="preserve"> Full text</w:t>
            </w:r>
            <w:r>
              <w:rPr>
                <w:rFonts w:ascii="Times New Roman" w:hAnsi="Times New Roman" w:cs="Times New Roman"/>
              </w:rPr>
              <w:t xml:space="preserve">] AND </w:t>
            </w:r>
            <w:r w:rsidR="00A5536E">
              <w:rPr>
                <w:rFonts w:ascii="Times New Roman" w:hAnsi="Times New Roman" w:cs="Times New Roman"/>
              </w:rPr>
              <w:t>“</w:t>
            </w:r>
            <w:r w:rsidR="00A5536E" w:rsidRPr="00A5536E">
              <w:rPr>
                <w:rFonts w:ascii="Times New Roman" w:hAnsi="Times New Roman" w:cs="Times New Roman"/>
              </w:rPr>
              <w:t>physical activity</w:t>
            </w:r>
            <w:r w:rsidR="00A5536E">
              <w:rPr>
                <w:rFonts w:ascii="Times New Roman" w:hAnsi="Times New Roman" w:cs="Times New Roman"/>
              </w:rPr>
              <w:t>” [</w:t>
            </w:r>
            <w:r w:rsidR="003D3369">
              <w:rPr>
                <w:rFonts w:ascii="Times New Roman" w:hAnsi="Times New Roman" w:cs="Times New Roman"/>
              </w:rPr>
              <w:t>Full text</w:t>
            </w:r>
            <w:r w:rsidR="00A5536E">
              <w:rPr>
                <w:rFonts w:ascii="Times New Roman" w:hAnsi="Times New Roman" w:cs="Times New Roman"/>
              </w:rPr>
              <w:t xml:space="preserve">] </w:t>
            </w:r>
          </w:p>
          <w:p w14:paraId="3B612900" w14:textId="77777777" w:rsidR="006C3B80" w:rsidRDefault="00A5536E" w:rsidP="002A1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D </w:t>
            </w:r>
          </w:p>
          <w:p w14:paraId="6571F5D7" w14:textId="670EBC78" w:rsidR="005924A0" w:rsidRPr="009D552D" w:rsidRDefault="00A5536E" w:rsidP="002A1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5536E">
              <w:rPr>
                <w:rFonts w:ascii="Times New Roman" w:hAnsi="Times New Roman" w:cs="Times New Roman"/>
              </w:rPr>
              <w:t xml:space="preserve">adult* </w:t>
            </w:r>
            <w:r>
              <w:rPr>
                <w:rFonts w:ascii="Times New Roman" w:hAnsi="Times New Roman" w:cs="Times New Roman"/>
              </w:rPr>
              <w:t>OR</w:t>
            </w:r>
            <w:r w:rsidRPr="00A5536E">
              <w:rPr>
                <w:rFonts w:ascii="Times New Roman" w:hAnsi="Times New Roman" w:cs="Times New Roman"/>
              </w:rPr>
              <w:t xml:space="preserve"> universit*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A5536E">
              <w:rPr>
                <w:rFonts w:ascii="Times New Roman" w:hAnsi="Times New Roman" w:cs="Times New Roman"/>
              </w:rPr>
              <w:t xml:space="preserve"> college </w:t>
            </w:r>
            <w:r>
              <w:rPr>
                <w:rFonts w:ascii="Times New Roman" w:hAnsi="Times New Roman" w:cs="Times New Roman"/>
              </w:rPr>
              <w:t>OR</w:t>
            </w:r>
            <w:r w:rsidRPr="00A5536E">
              <w:rPr>
                <w:rFonts w:ascii="Times New Roman" w:hAnsi="Times New Roman" w:cs="Times New Roman"/>
              </w:rPr>
              <w:t xml:space="preserve"> undergraduate* graduate* </w:t>
            </w:r>
            <w:r>
              <w:rPr>
                <w:rFonts w:ascii="Times New Roman" w:hAnsi="Times New Roman" w:cs="Times New Roman"/>
              </w:rPr>
              <w:t>OR</w:t>
            </w:r>
            <w:r w:rsidRPr="00A5536E">
              <w:rPr>
                <w:rFonts w:ascii="Times New Roman" w:hAnsi="Times New Roman" w:cs="Times New Roman"/>
              </w:rPr>
              <w:t xml:space="preserve"> women </w:t>
            </w:r>
            <w:r>
              <w:rPr>
                <w:rFonts w:ascii="Times New Roman" w:hAnsi="Times New Roman" w:cs="Times New Roman"/>
              </w:rPr>
              <w:t>OR</w:t>
            </w:r>
            <w:r w:rsidRPr="00A5536E">
              <w:rPr>
                <w:rFonts w:ascii="Times New Roman" w:hAnsi="Times New Roman" w:cs="Times New Roman"/>
              </w:rPr>
              <w:t xml:space="preserve"> worker* </w:t>
            </w:r>
            <w:r>
              <w:rPr>
                <w:rFonts w:ascii="Times New Roman" w:hAnsi="Times New Roman" w:cs="Times New Roman"/>
              </w:rPr>
              <w:t>OR</w:t>
            </w:r>
            <w:r w:rsidRPr="00A5536E">
              <w:rPr>
                <w:rFonts w:ascii="Times New Roman" w:hAnsi="Times New Roman" w:cs="Times New Roman"/>
              </w:rPr>
              <w:t xml:space="preserve"> employee*</w:t>
            </w:r>
            <w:r>
              <w:rPr>
                <w:rFonts w:ascii="Times New Roman" w:hAnsi="Times New Roman" w:cs="Times New Roman"/>
              </w:rPr>
              <w:t>)[</w:t>
            </w:r>
            <w:r w:rsidR="003D3369">
              <w:rPr>
                <w:rFonts w:ascii="Times New Roman" w:hAnsi="Times New Roman" w:cs="Times New Roman"/>
              </w:rPr>
              <w:t>Full text</w:t>
            </w:r>
            <w:r>
              <w:rPr>
                <w:rFonts w:ascii="Times New Roman" w:hAnsi="Times New Roman" w:cs="Times New Roman"/>
              </w:rPr>
              <w:t xml:space="preserve">] AND </w:t>
            </w:r>
            <w:r w:rsidR="00965728" w:rsidRPr="00965728">
              <w:rPr>
                <w:rFonts w:ascii="Times New Roman" w:hAnsi="Times New Roman" w:cs="Times New Roman"/>
              </w:rPr>
              <w:t>trail</w:t>
            </w:r>
            <w:r w:rsidR="00965728">
              <w:rPr>
                <w:rFonts w:ascii="Times New Roman" w:hAnsi="Times New Roman" w:cs="Times New Roman"/>
              </w:rPr>
              <w:t>[ti]</w:t>
            </w:r>
            <w:r w:rsidR="00A45FC0" w:rsidRPr="009D552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5FF13004" w14:textId="424DEC86" w:rsidR="00A45FC0" w:rsidRPr="00DE4D1C" w:rsidRDefault="004E1082" w:rsidP="007940F5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Full text</w:t>
            </w:r>
            <w:r w:rsidR="00EE38CB">
              <w:rPr>
                <w:rFonts w:ascii="Times New Roman" w:hAnsi="Times New Roman" w:cs="Times New Roman"/>
              </w:rPr>
              <w:t xml:space="preserve">, </w:t>
            </w:r>
            <w:r w:rsidR="00534985">
              <w:rPr>
                <w:rFonts w:ascii="Times New Roman" w:hAnsi="Times New Roman" w:cs="Times New Roman"/>
              </w:rPr>
              <w:t>title</w:t>
            </w:r>
          </w:p>
        </w:tc>
      </w:tr>
      <w:tr w:rsidR="00487864" w:rsidRPr="00DE4D1C" w14:paraId="01611F18" w14:textId="77777777" w:rsidTr="002072D5">
        <w:tc>
          <w:tcPr>
            <w:tcW w:w="2410" w:type="dxa"/>
          </w:tcPr>
          <w:p w14:paraId="20D5FB01" w14:textId="2930295B" w:rsidR="00487864" w:rsidRPr="00B344B4" w:rsidRDefault="00E3435F" w:rsidP="002072D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35F">
              <w:rPr>
                <w:rFonts w:ascii="Times New Roman" w:eastAsia="宋体" w:hAnsi="Times New Roman" w:cs="Times New Roman"/>
                <w:szCs w:val="21"/>
              </w:rPr>
              <w:t>ScienceDirect</w:t>
            </w:r>
          </w:p>
        </w:tc>
        <w:tc>
          <w:tcPr>
            <w:tcW w:w="5103" w:type="dxa"/>
          </w:tcPr>
          <w:p w14:paraId="495F86FC" w14:textId="77777777" w:rsidR="006C3B80" w:rsidRDefault="00E3435F" w:rsidP="007940F5">
            <w:pPr>
              <w:rPr>
                <w:rFonts w:ascii="Times New Roman" w:hAnsi="Times New Roman" w:cs="Times New Roman"/>
              </w:rPr>
            </w:pPr>
            <w:r w:rsidRPr="00E3435F">
              <w:rPr>
                <w:rFonts w:ascii="Times New Roman" w:hAnsi="Times New Roman" w:cs="Times New Roman"/>
              </w:rPr>
              <w:t xml:space="preserve">(app OR "mobile phone" OR smartphone OR mhealth) AND </w:t>
            </w:r>
          </w:p>
          <w:p w14:paraId="4C0B0731" w14:textId="196EC3F0" w:rsidR="00487864" w:rsidRPr="00DE4D1C" w:rsidRDefault="00E3435F" w:rsidP="007940F5">
            <w:pPr>
              <w:rPr>
                <w:rFonts w:ascii="Times New Roman" w:hAnsi="Times New Roman" w:cs="Times New Roman"/>
              </w:rPr>
            </w:pPr>
            <w:r w:rsidRPr="00E3435F">
              <w:rPr>
                <w:rFonts w:ascii="Times New Roman" w:hAnsi="Times New Roman" w:cs="Times New Roman"/>
              </w:rPr>
              <w:t>("physical activity" OR step OR "sedentary behavior" OR "screen time") AND trial</w:t>
            </w:r>
          </w:p>
        </w:tc>
        <w:tc>
          <w:tcPr>
            <w:tcW w:w="2268" w:type="dxa"/>
          </w:tcPr>
          <w:p w14:paraId="5E1FB49F" w14:textId="7DB80350" w:rsidR="00487864" w:rsidRDefault="00E8226A" w:rsidP="007940F5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E8226A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Title, abstract, keywords</w:t>
            </w:r>
          </w:p>
        </w:tc>
      </w:tr>
      <w:tr w:rsidR="00E7223A" w:rsidRPr="00DE4D1C" w14:paraId="77A0B7B3" w14:textId="77777777" w:rsidTr="002072D5">
        <w:tc>
          <w:tcPr>
            <w:tcW w:w="2410" w:type="dxa"/>
          </w:tcPr>
          <w:p w14:paraId="1E571D12" w14:textId="4FAF2A6C" w:rsidR="00E7223A" w:rsidRPr="00E3435F" w:rsidRDefault="00354FC6" w:rsidP="002072D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4FC6">
              <w:rPr>
                <w:rFonts w:ascii="Times New Roman" w:eastAsia="宋体" w:hAnsi="Times New Roman" w:cs="Times New Roman"/>
                <w:szCs w:val="21"/>
              </w:rPr>
              <w:t>Biomed Central</w:t>
            </w:r>
          </w:p>
        </w:tc>
        <w:tc>
          <w:tcPr>
            <w:tcW w:w="5103" w:type="dxa"/>
          </w:tcPr>
          <w:p w14:paraId="67941CD0" w14:textId="77777777" w:rsidR="006C3B80" w:rsidRDefault="001D22F9" w:rsidP="007940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54FC6">
              <w:rPr>
                <w:rFonts w:ascii="Times New Roman" w:hAnsi="Times New Roman" w:cs="Times New Roman"/>
              </w:rPr>
              <w:t>title#</w:t>
            </w:r>
            <w:r>
              <w:rPr>
                <w:rFonts w:ascii="Times New Roman" w:hAnsi="Times New Roman" w:cs="Times New Roman"/>
              </w:rPr>
              <w:t>“</w:t>
            </w:r>
            <w:r w:rsidRPr="00DE4D1C">
              <w:rPr>
                <w:rFonts w:ascii="Times New Roman" w:hAnsi="Times New Roman" w:cs="Times New Roman"/>
              </w:rPr>
              <w:t>app</w:t>
            </w:r>
            <w:r>
              <w:rPr>
                <w:rFonts w:ascii="Times New Roman" w:hAnsi="Times New Roman" w:cs="Times New Roman"/>
              </w:rPr>
              <w:t xml:space="preserve">*” </w:t>
            </w:r>
            <w:r w:rsidRPr="00DE4D1C">
              <w:rPr>
                <w:rFonts w:ascii="Times New Roman" w:hAnsi="Times New Roman" w:cs="Times New Roman"/>
              </w:rPr>
              <w:t xml:space="preserve">OR </w:t>
            </w:r>
            <w:r w:rsidRPr="00354FC6">
              <w:rPr>
                <w:rFonts w:ascii="Times New Roman" w:hAnsi="Times New Roman" w:cs="Times New Roman"/>
              </w:rPr>
              <w:t>title#</w:t>
            </w:r>
            <w:r w:rsidRPr="00DE4D1C">
              <w:rPr>
                <w:rFonts w:ascii="Times New Roman" w:hAnsi="Times New Roman" w:cs="Times New Roman"/>
              </w:rPr>
              <w:t xml:space="preserve">"mobile health" OR </w:t>
            </w:r>
            <w:r w:rsidRPr="00354FC6">
              <w:rPr>
                <w:rFonts w:ascii="Times New Roman" w:hAnsi="Times New Roman" w:cs="Times New Roman"/>
              </w:rPr>
              <w:t>title#</w:t>
            </w:r>
            <w:r w:rsidRPr="00DE4D1C">
              <w:rPr>
                <w:rFonts w:ascii="Times New Roman" w:hAnsi="Times New Roman" w:cs="Times New Roman"/>
              </w:rPr>
              <w:t xml:space="preserve">"mobile phone" OR </w:t>
            </w:r>
            <w:r w:rsidRPr="00354FC6">
              <w:rPr>
                <w:rFonts w:ascii="Times New Roman" w:hAnsi="Times New Roman" w:cs="Times New Roman"/>
              </w:rPr>
              <w:t>title#</w:t>
            </w:r>
            <w:r w:rsidRPr="00DE4D1C">
              <w:rPr>
                <w:rFonts w:ascii="Times New Roman" w:hAnsi="Times New Roman" w:cs="Times New Roman"/>
              </w:rPr>
              <w:t xml:space="preserve">"smartphone" OR </w:t>
            </w:r>
            <w:r w:rsidRPr="00354FC6">
              <w:rPr>
                <w:rFonts w:ascii="Times New Roman" w:hAnsi="Times New Roman" w:cs="Times New Roman"/>
              </w:rPr>
              <w:t>title#</w:t>
            </w:r>
            <w:r w:rsidRPr="00DE4D1C">
              <w:rPr>
                <w:rFonts w:ascii="Times New Roman" w:hAnsi="Times New Roman" w:cs="Times New Roman"/>
              </w:rPr>
              <w:t xml:space="preserve">"cellphone" OR </w:t>
            </w:r>
            <w:r w:rsidRPr="00354FC6">
              <w:rPr>
                <w:rFonts w:ascii="Times New Roman" w:hAnsi="Times New Roman" w:cs="Times New Roman"/>
              </w:rPr>
              <w:t>title#</w:t>
            </w:r>
            <w:r w:rsidRPr="00DE4D1C">
              <w:rPr>
                <w:rFonts w:ascii="Times New Roman" w:hAnsi="Times New Roman" w:cs="Times New Roman"/>
              </w:rPr>
              <w:t>"mhealth"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14:paraId="14607BFD" w14:textId="77777777" w:rsidR="006C3B80" w:rsidRDefault="006C3B80" w:rsidP="007940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</w:t>
            </w:r>
          </w:p>
          <w:p w14:paraId="0F0310D0" w14:textId="38223BE4" w:rsidR="00354FC6" w:rsidRPr="001D22F9" w:rsidRDefault="001D22F9" w:rsidP="007940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r w:rsidRPr="00354FC6">
              <w:rPr>
                <w:rFonts w:ascii="Times New Roman" w:hAnsi="Times New Roman" w:cs="Times New Roman"/>
              </w:rPr>
              <w:t>title#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“physical activity” OR </w:t>
            </w:r>
            <w:r w:rsidRPr="00354FC6">
              <w:rPr>
                <w:rFonts w:ascii="Times New Roman" w:hAnsi="Times New Roman" w:cs="Times New Roman"/>
              </w:rPr>
              <w:t>title#</w:t>
            </w:r>
            <w:r w:rsidRPr="00DE4D1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ercis</w:t>
            </w:r>
            <w:r w:rsidRPr="00DE4D1C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* OR </w:t>
            </w:r>
            <w:r w:rsidRPr="00354FC6">
              <w:rPr>
                <w:rFonts w:ascii="Times New Roman" w:hAnsi="Times New Roman" w:cs="Times New Roman"/>
              </w:rPr>
              <w:t>title#</w:t>
            </w:r>
            <w:r w:rsidRPr="00DE4D1C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step* 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354FC6">
              <w:rPr>
                <w:rFonts w:ascii="Times New Roman" w:hAnsi="Times New Roman" w:cs="Times New Roman"/>
              </w:rPr>
              <w:t>title#</w:t>
            </w:r>
            <w:r w:rsidRPr="00DE4D1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activit*</w:t>
            </w:r>
            <w:r w:rsidRPr="00DE4D1C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354FC6">
              <w:rPr>
                <w:rFonts w:ascii="Times New Roman" w:hAnsi="Times New Roman" w:cs="Times New Roman"/>
              </w:rPr>
              <w:t>title#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 “sedentary behavior*” OR </w:t>
            </w:r>
            <w:r w:rsidRPr="00354FC6">
              <w:rPr>
                <w:rFonts w:ascii="Times New Roman" w:hAnsi="Times New Roman" w:cs="Times New Roman"/>
              </w:rPr>
              <w:t>title#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“screen time” </w:t>
            </w:r>
            <w:r w:rsidRPr="00DE4D1C"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r w:rsidRPr="00354FC6">
              <w:rPr>
                <w:rFonts w:ascii="Times New Roman" w:hAnsi="Times New Roman" w:cs="Times New Roman"/>
              </w:rPr>
              <w:t>title#</w:t>
            </w:r>
            <w:r w:rsidRPr="00DE4D1C">
              <w:rPr>
                <w:rFonts w:ascii="Times New Roman" w:hAnsi="Times New Roman" w:cs="Times New Roman"/>
                <w:color w:val="000000" w:themeColor="text1"/>
              </w:rPr>
              <w:t xml:space="preserve">“screenlife” 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354FC6">
              <w:rPr>
                <w:rFonts w:ascii="Times New Roman" w:hAnsi="Times New Roman" w:cs="Times New Roman"/>
              </w:rPr>
              <w:t>title#</w:t>
            </w:r>
            <w:r w:rsidRPr="00DE4D1C">
              <w:rPr>
                <w:rFonts w:ascii="Times New Roman" w:hAnsi="Times New Roman" w:cs="Times New Roman"/>
                <w:szCs w:val="21"/>
              </w:rPr>
              <w:t>“screentime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4D1C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354FC6">
              <w:rPr>
                <w:rFonts w:ascii="Times New Roman" w:hAnsi="Times New Roman" w:cs="Times New Roman"/>
              </w:rPr>
              <w:t>title#</w:t>
            </w:r>
            <w:r w:rsidRPr="00DE4D1C">
              <w:rPr>
                <w:rFonts w:ascii="Times New Roman" w:hAnsi="Times New Roman" w:cs="Times New Roman"/>
                <w:szCs w:val="21"/>
              </w:rPr>
              <w:t>“sitting ti</w:t>
            </w:r>
            <w:r>
              <w:rPr>
                <w:rFonts w:ascii="Times New Roman" w:hAnsi="Times New Roman" w:cs="Times New Roman"/>
                <w:szCs w:val="21"/>
              </w:rPr>
              <w:t>me”)</w:t>
            </w:r>
            <w:r w:rsidR="00354FC6" w:rsidRPr="00DE4D1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03A8A3CE" w14:textId="72C7BB7D" w:rsidR="00E7223A" w:rsidRPr="00E8226A" w:rsidRDefault="008B5D3C" w:rsidP="007940F5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333333"/>
                <w:shd w:val="clear" w:color="auto" w:fill="FFFFFF"/>
              </w:rPr>
              <w:t>itle</w:t>
            </w:r>
          </w:p>
        </w:tc>
      </w:tr>
      <w:tr w:rsidR="00E3435F" w:rsidRPr="00DE4D1C" w14:paraId="057F9EB5" w14:textId="77777777" w:rsidTr="002072D5">
        <w:tc>
          <w:tcPr>
            <w:tcW w:w="2410" w:type="dxa"/>
          </w:tcPr>
          <w:p w14:paraId="2B781C42" w14:textId="301D380B" w:rsidR="00E3435F" w:rsidRPr="00E3435F" w:rsidRDefault="000A3449" w:rsidP="002072D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A3449">
              <w:rPr>
                <w:rFonts w:ascii="Times New Roman" w:eastAsia="宋体" w:hAnsi="Times New Roman" w:cs="Times New Roman"/>
                <w:szCs w:val="21"/>
              </w:rPr>
              <w:t>Taylor &amp; Francis</w:t>
            </w:r>
          </w:p>
        </w:tc>
        <w:tc>
          <w:tcPr>
            <w:tcW w:w="5103" w:type="dxa"/>
          </w:tcPr>
          <w:p w14:paraId="7D2C80CC" w14:textId="77777777" w:rsidR="006C3B80" w:rsidRDefault="000A3449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("app" OR "apps" OR "smartphone app*" OR "mobile app*" OR "mobile health" OR "mobile phone" OR "smartphone" OR "smart phone" OR "cellphone" OR "mhealth") </w:t>
            </w:r>
          </w:p>
          <w:p w14:paraId="1123BA2E" w14:textId="77777777" w:rsidR="006C3B80" w:rsidRDefault="000A3449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 xml:space="preserve">AND </w:t>
            </w:r>
          </w:p>
          <w:p w14:paraId="39E0E326" w14:textId="2F55FEFB" w:rsidR="00E3435F" w:rsidRPr="00E3435F" w:rsidRDefault="000A3449" w:rsidP="007940F5">
            <w:pPr>
              <w:rPr>
                <w:rFonts w:ascii="Times New Roman" w:hAnsi="Times New Roman" w:cs="Times New Roman"/>
              </w:rPr>
            </w:pPr>
            <w:r w:rsidRPr="00DE4D1C">
              <w:rPr>
                <w:rFonts w:ascii="Times New Roman" w:hAnsi="Times New Roman" w:cs="Times New Roman"/>
              </w:rPr>
              <w:t>("physical activity" OR exercis* OR step* OR inactivit* OR "sedentary behavior*" OR "screen time" OR "screenlife" OR "sitt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D1C">
              <w:rPr>
                <w:rFonts w:ascii="Times New Roman" w:hAnsi="Times New Roman" w:cs="Times New Roman"/>
              </w:rPr>
              <w:t xml:space="preserve">time") AND ("randomized controlled trial" OR "clinical trial" OR random* OR trial) AND ( adult* OR "young adult*" OR universit* OR </w:t>
            </w:r>
            <w:r w:rsidRPr="00DE4D1C">
              <w:rPr>
                <w:rFonts w:ascii="Times New Roman" w:hAnsi="Times New Roman" w:cs="Times New Roman"/>
              </w:rPr>
              <w:lastRenderedPageBreak/>
              <w:t>college OR undergraduate* OR graduate* OR women OR worker* OR employee*)</w:t>
            </w:r>
          </w:p>
        </w:tc>
        <w:tc>
          <w:tcPr>
            <w:tcW w:w="2268" w:type="dxa"/>
          </w:tcPr>
          <w:p w14:paraId="0376F41D" w14:textId="5FFB408B" w:rsidR="00E3435F" w:rsidRDefault="000A3449" w:rsidP="007940F5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D1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lastRenderedPageBreak/>
              <w:t>Abstract</w:t>
            </w:r>
          </w:p>
        </w:tc>
      </w:tr>
      <w:tr w:rsidR="00E3435F" w:rsidRPr="00DE4D1C" w14:paraId="7A9845A8" w14:textId="77777777" w:rsidTr="002072D5">
        <w:tc>
          <w:tcPr>
            <w:tcW w:w="2410" w:type="dxa"/>
          </w:tcPr>
          <w:p w14:paraId="6B137D92" w14:textId="41BB6ED1" w:rsidR="00E3435F" w:rsidRPr="00E3435F" w:rsidRDefault="000A3449" w:rsidP="002072D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A3449">
              <w:rPr>
                <w:rFonts w:ascii="Times New Roman" w:eastAsia="宋体" w:hAnsi="Times New Roman" w:cs="Times New Roman"/>
                <w:szCs w:val="21"/>
              </w:rPr>
              <w:t>Wiley Online</w:t>
            </w:r>
          </w:p>
        </w:tc>
        <w:tc>
          <w:tcPr>
            <w:tcW w:w="5103" w:type="dxa"/>
          </w:tcPr>
          <w:p w14:paraId="7477ACBD" w14:textId="77777777" w:rsidR="006C3B80" w:rsidRDefault="000A3449" w:rsidP="007940F5">
            <w:pPr>
              <w:rPr>
                <w:rFonts w:ascii="Times New Roman" w:hAnsi="Times New Roman" w:cs="Times New Roman"/>
              </w:rPr>
            </w:pPr>
            <w:r w:rsidRPr="000A3449">
              <w:rPr>
                <w:rFonts w:ascii="Times New Roman" w:hAnsi="Times New Roman" w:cs="Times New Roman"/>
              </w:rPr>
              <w:t xml:space="preserve">"app" OR "apps" OR "smartphone app*" OR "mobile app*" OR "mobile health" OR "mobile phone" OR "smartphone" OR "smart phone" OR "cellphone" OR "mhealth") </w:t>
            </w:r>
          </w:p>
          <w:p w14:paraId="376F12BA" w14:textId="77777777" w:rsidR="006C3B80" w:rsidRDefault="000A3449" w:rsidP="007940F5">
            <w:pPr>
              <w:rPr>
                <w:rFonts w:ascii="Times New Roman" w:hAnsi="Times New Roman" w:cs="Times New Roman"/>
              </w:rPr>
            </w:pPr>
            <w:r w:rsidRPr="000A3449">
              <w:rPr>
                <w:rFonts w:ascii="Times New Roman" w:hAnsi="Times New Roman" w:cs="Times New Roman"/>
              </w:rPr>
              <w:t>AND</w:t>
            </w:r>
          </w:p>
          <w:p w14:paraId="65C52EAA" w14:textId="2E2AB503" w:rsidR="00E3435F" w:rsidRPr="00E3435F" w:rsidRDefault="000A3449" w:rsidP="007940F5">
            <w:pPr>
              <w:rPr>
                <w:rFonts w:ascii="Times New Roman" w:hAnsi="Times New Roman" w:cs="Times New Roman"/>
              </w:rPr>
            </w:pPr>
            <w:r w:rsidRPr="000A3449">
              <w:rPr>
                <w:rFonts w:ascii="Times New Roman" w:hAnsi="Times New Roman" w:cs="Times New Roman"/>
              </w:rPr>
              <w:t xml:space="preserve"> ("physical activity" OR exercis* OR step* OR inactivit* OR "sedentary behavior*" OR "screen time" OR "screenlife" OR "sitting time"</w:t>
            </w:r>
          </w:p>
        </w:tc>
        <w:tc>
          <w:tcPr>
            <w:tcW w:w="2268" w:type="dxa"/>
          </w:tcPr>
          <w:p w14:paraId="589C2DDC" w14:textId="49DBEB9F" w:rsidR="00E3435F" w:rsidRDefault="000A3449" w:rsidP="007940F5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333333"/>
                <w:shd w:val="clear" w:color="auto" w:fill="FFFFFF"/>
              </w:rPr>
              <w:t>itle</w:t>
            </w:r>
          </w:p>
        </w:tc>
      </w:tr>
    </w:tbl>
    <w:p w14:paraId="39794B89" w14:textId="77777777" w:rsidR="00475967" w:rsidRPr="00DE4D1C" w:rsidRDefault="00475967" w:rsidP="002D6252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475967" w:rsidRPr="00DE4D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C4082" w14:textId="77777777" w:rsidR="00BD00E2" w:rsidRDefault="00BD00E2" w:rsidP="007F5F71">
      <w:r>
        <w:separator/>
      </w:r>
    </w:p>
  </w:endnote>
  <w:endnote w:type="continuationSeparator" w:id="0">
    <w:p w14:paraId="6A20E146" w14:textId="77777777" w:rsidR="00BD00E2" w:rsidRDefault="00BD00E2" w:rsidP="007F5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456D2" w14:textId="77777777" w:rsidR="00BD00E2" w:rsidRDefault="00BD00E2" w:rsidP="007F5F71">
      <w:r>
        <w:separator/>
      </w:r>
    </w:p>
  </w:footnote>
  <w:footnote w:type="continuationSeparator" w:id="0">
    <w:p w14:paraId="04ADA7D9" w14:textId="77777777" w:rsidR="00BD00E2" w:rsidRDefault="00BD00E2" w:rsidP="007F5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1AE"/>
    <w:rsid w:val="0001408F"/>
    <w:rsid w:val="00016F82"/>
    <w:rsid w:val="00017758"/>
    <w:rsid w:val="000840F2"/>
    <w:rsid w:val="00096EAE"/>
    <w:rsid w:val="000A3449"/>
    <w:rsid w:val="000C2399"/>
    <w:rsid w:val="000E3705"/>
    <w:rsid w:val="000E7F7D"/>
    <w:rsid w:val="00141987"/>
    <w:rsid w:val="001435E8"/>
    <w:rsid w:val="00151848"/>
    <w:rsid w:val="00183AF5"/>
    <w:rsid w:val="00185CA2"/>
    <w:rsid w:val="001C232C"/>
    <w:rsid w:val="001D22F9"/>
    <w:rsid w:val="001D63A9"/>
    <w:rsid w:val="002072D5"/>
    <w:rsid w:val="00235B78"/>
    <w:rsid w:val="00237AD1"/>
    <w:rsid w:val="00237CBE"/>
    <w:rsid w:val="0025169A"/>
    <w:rsid w:val="002762D7"/>
    <w:rsid w:val="00280D5F"/>
    <w:rsid w:val="00295D5C"/>
    <w:rsid w:val="00296310"/>
    <w:rsid w:val="002A1EB4"/>
    <w:rsid w:val="002B6063"/>
    <w:rsid w:val="002D6252"/>
    <w:rsid w:val="0030235F"/>
    <w:rsid w:val="00305038"/>
    <w:rsid w:val="0031159F"/>
    <w:rsid w:val="00335C2B"/>
    <w:rsid w:val="0034399B"/>
    <w:rsid w:val="00350A51"/>
    <w:rsid w:val="00354FC6"/>
    <w:rsid w:val="00376FCB"/>
    <w:rsid w:val="00377A01"/>
    <w:rsid w:val="003819D7"/>
    <w:rsid w:val="00395867"/>
    <w:rsid w:val="003D3369"/>
    <w:rsid w:val="003E4984"/>
    <w:rsid w:val="004032AB"/>
    <w:rsid w:val="00404E83"/>
    <w:rsid w:val="0041305F"/>
    <w:rsid w:val="00421C9C"/>
    <w:rsid w:val="004506D4"/>
    <w:rsid w:val="00470A26"/>
    <w:rsid w:val="00475967"/>
    <w:rsid w:val="00476A09"/>
    <w:rsid w:val="00481B9D"/>
    <w:rsid w:val="00487864"/>
    <w:rsid w:val="004D1BF9"/>
    <w:rsid w:val="004D4A41"/>
    <w:rsid w:val="004D66D9"/>
    <w:rsid w:val="004E1082"/>
    <w:rsid w:val="004E4B05"/>
    <w:rsid w:val="00526BEC"/>
    <w:rsid w:val="00534985"/>
    <w:rsid w:val="00540206"/>
    <w:rsid w:val="00542D9E"/>
    <w:rsid w:val="00546C5E"/>
    <w:rsid w:val="0054743A"/>
    <w:rsid w:val="00557B89"/>
    <w:rsid w:val="00560A99"/>
    <w:rsid w:val="005620E4"/>
    <w:rsid w:val="005710FF"/>
    <w:rsid w:val="005924A0"/>
    <w:rsid w:val="005A1ED8"/>
    <w:rsid w:val="005F330E"/>
    <w:rsid w:val="005F5ED4"/>
    <w:rsid w:val="00635AF6"/>
    <w:rsid w:val="0066018A"/>
    <w:rsid w:val="00664F75"/>
    <w:rsid w:val="00673BDC"/>
    <w:rsid w:val="0068644B"/>
    <w:rsid w:val="006B22D8"/>
    <w:rsid w:val="006C3B80"/>
    <w:rsid w:val="006D2EF5"/>
    <w:rsid w:val="006E7BBE"/>
    <w:rsid w:val="00702ECE"/>
    <w:rsid w:val="00704E75"/>
    <w:rsid w:val="00710F7C"/>
    <w:rsid w:val="0071264E"/>
    <w:rsid w:val="00727DE9"/>
    <w:rsid w:val="00743992"/>
    <w:rsid w:val="007527F8"/>
    <w:rsid w:val="007757D6"/>
    <w:rsid w:val="00790AFA"/>
    <w:rsid w:val="007A226E"/>
    <w:rsid w:val="007E1519"/>
    <w:rsid w:val="007E3780"/>
    <w:rsid w:val="007F5F71"/>
    <w:rsid w:val="007F7275"/>
    <w:rsid w:val="0081067B"/>
    <w:rsid w:val="0081303D"/>
    <w:rsid w:val="00821C38"/>
    <w:rsid w:val="0088406E"/>
    <w:rsid w:val="008A3FEC"/>
    <w:rsid w:val="008A5D7B"/>
    <w:rsid w:val="008B5D3C"/>
    <w:rsid w:val="008C41AE"/>
    <w:rsid w:val="008E4227"/>
    <w:rsid w:val="008E749A"/>
    <w:rsid w:val="0090072C"/>
    <w:rsid w:val="00917D39"/>
    <w:rsid w:val="00965728"/>
    <w:rsid w:val="009830B3"/>
    <w:rsid w:val="0099140B"/>
    <w:rsid w:val="009A6E14"/>
    <w:rsid w:val="009D552D"/>
    <w:rsid w:val="009E6DB4"/>
    <w:rsid w:val="00A26175"/>
    <w:rsid w:val="00A435AE"/>
    <w:rsid w:val="00A45FC0"/>
    <w:rsid w:val="00A4737C"/>
    <w:rsid w:val="00A51357"/>
    <w:rsid w:val="00A5536E"/>
    <w:rsid w:val="00A63953"/>
    <w:rsid w:val="00A80D0B"/>
    <w:rsid w:val="00A90BC4"/>
    <w:rsid w:val="00AB10B7"/>
    <w:rsid w:val="00AC3CE9"/>
    <w:rsid w:val="00AD7828"/>
    <w:rsid w:val="00AF41AD"/>
    <w:rsid w:val="00B139B2"/>
    <w:rsid w:val="00B309F7"/>
    <w:rsid w:val="00B344B4"/>
    <w:rsid w:val="00B617E2"/>
    <w:rsid w:val="00B70B7B"/>
    <w:rsid w:val="00B94EA3"/>
    <w:rsid w:val="00BA7AD1"/>
    <w:rsid w:val="00BC5CE0"/>
    <w:rsid w:val="00BD00E2"/>
    <w:rsid w:val="00BE28C7"/>
    <w:rsid w:val="00BE702A"/>
    <w:rsid w:val="00BF3E9E"/>
    <w:rsid w:val="00C10681"/>
    <w:rsid w:val="00C1363A"/>
    <w:rsid w:val="00C2732D"/>
    <w:rsid w:val="00C27FDB"/>
    <w:rsid w:val="00C94564"/>
    <w:rsid w:val="00CE07A5"/>
    <w:rsid w:val="00CF0982"/>
    <w:rsid w:val="00D10633"/>
    <w:rsid w:val="00D123E2"/>
    <w:rsid w:val="00D74A85"/>
    <w:rsid w:val="00D75CE5"/>
    <w:rsid w:val="00D922CD"/>
    <w:rsid w:val="00DE4D1C"/>
    <w:rsid w:val="00E14FC9"/>
    <w:rsid w:val="00E23A69"/>
    <w:rsid w:val="00E275CB"/>
    <w:rsid w:val="00E3435F"/>
    <w:rsid w:val="00E379F4"/>
    <w:rsid w:val="00E52B71"/>
    <w:rsid w:val="00E53E29"/>
    <w:rsid w:val="00E62695"/>
    <w:rsid w:val="00E7223A"/>
    <w:rsid w:val="00E74F6F"/>
    <w:rsid w:val="00E8226A"/>
    <w:rsid w:val="00E8539A"/>
    <w:rsid w:val="00E91D3F"/>
    <w:rsid w:val="00E9206D"/>
    <w:rsid w:val="00EC1F19"/>
    <w:rsid w:val="00EC4C55"/>
    <w:rsid w:val="00EC6B8C"/>
    <w:rsid w:val="00ED3224"/>
    <w:rsid w:val="00EE38CB"/>
    <w:rsid w:val="00EF12C0"/>
    <w:rsid w:val="00F1693B"/>
    <w:rsid w:val="00F203AD"/>
    <w:rsid w:val="00F42065"/>
    <w:rsid w:val="00F436A0"/>
    <w:rsid w:val="00F458A3"/>
    <w:rsid w:val="00F70975"/>
    <w:rsid w:val="00F7631F"/>
    <w:rsid w:val="00F9265F"/>
    <w:rsid w:val="00F934B1"/>
    <w:rsid w:val="00FA7FD8"/>
    <w:rsid w:val="00FC6EDB"/>
    <w:rsid w:val="00FD37DB"/>
    <w:rsid w:val="00FD3F78"/>
    <w:rsid w:val="00FE1503"/>
    <w:rsid w:val="00FF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EAC88"/>
  <w15:chartTrackingRefBased/>
  <w15:docId w15:val="{CCF88025-35CF-4EEA-A2B5-8164FB764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F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5F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5F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F71"/>
    <w:rPr>
      <w:sz w:val="18"/>
      <w:szCs w:val="18"/>
    </w:rPr>
  </w:style>
  <w:style w:type="table" w:styleId="a7">
    <w:name w:val="Table Grid"/>
    <w:basedOn w:val="a1"/>
    <w:uiPriority w:val="39"/>
    <w:rsid w:val="00E74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8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62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2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8</TotalTime>
  <Pages>5</Pages>
  <Words>1210</Words>
  <Characters>6902</Characters>
  <Application>Microsoft Office Word</Application>
  <DocSecurity>0</DocSecurity>
  <Lines>57</Lines>
  <Paragraphs>16</Paragraphs>
  <ScaleCrop>false</ScaleCrop>
  <Company/>
  <LinksUpToDate>false</LinksUpToDate>
  <CharactersWithSpaces>8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梓豪</dc:creator>
  <cp:keywords/>
  <dc:description/>
  <cp:lastModifiedBy>梓豪 何</cp:lastModifiedBy>
  <cp:revision>152</cp:revision>
  <dcterms:created xsi:type="dcterms:W3CDTF">2023-01-04T13:44:00Z</dcterms:created>
  <dcterms:modified xsi:type="dcterms:W3CDTF">2024-03-03T19:15:00Z</dcterms:modified>
</cp:coreProperties>
</file>